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833" w:rsidRPr="00A908F9" w:rsidRDefault="008C1833" w:rsidP="008C1833">
      <w:pPr>
        <w:pStyle w:val="Default"/>
        <w:rPr>
          <w:rFonts w:ascii="Times New Roman" w:hAnsi="Times New Roman" w:cs="Times New Roman"/>
          <w:b/>
          <w:lang w:val="en-US"/>
        </w:rPr>
      </w:pPr>
      <w:r w:rsidRPr="00A908F9">
        <w:rPr>
          <w:rFonts w:ascii="Times New Roman" w:hAnsi="Times New Roman" w:cs="Times New Roman"/>
          <w:b/>
          <w:lang w:val="en-US"/>
        </w:rPr>
        <w:t>Supplemental Material</w:t>
      </w:r>
    </w:p>
    <w:p w:rsidR="008C1833" w:rsidRPr="00A908F9" w:rsidRDefault="008C1833" w:rsidP="008C1833">
      <w:pPr>
        <w:pStyle w:val="Default"/>
        <w:rPr>
          <w:rFonts w:ascii="Times New Roman" w:hAnsi="Times New Roman" w:cs="Times New Roman"/>
          <w:b/>
          <w:lang w:val="en-US"/>
        </w:rPr>
      </w:pPr>
    </w:p>
    <w:p w:rsidR="008C1833" w:rsidRPr="00A908F9" w:rsidRDefault="008C1833" w:rsidP="008C1833">
      <w:pPr>
        <w:pStyle w:val="Default"/>
        <w:rPr>
          <w:rFonts w:ascii="Times New Roman" w:hAnsi="Times New Roman" w:cs="Times New Roman"/>
          <w:lang w:val="en-US"/>
        </w:rPr>
      </w:pPr>
      <w:r w:rsidRPr="00A908F9">
        <w:rPr>
          <w:rFonts w:ascii="Times New Roman" w:hAnsi="Times New Roman" w:cs="Times New Roman"/>
          <w:b/>
          <w:lang w:val="en-US"/>
        </w:rPr>
        <w:t xml:space="preserve">Table S1: </w:t>
      </w:r>
      <w:r w:rsidRPr="00A908F9">
        <w:rPr>
          <w:rFonts w:ascii="Times New Roman" w:hAnsi="Times New Roman" w:cs="Times New Roman"/>
          <w:bCs/>
          <w:lang w:val="en-US"/>
        </w:rPr>
        <w:t>Scoring scheme of injuries in the area of neck, back incl. body sides and wings (scores from 0 to 3) and the region head/</w:t>
      </w:r>
      <w:r w:rsidR="001B0F42">
        <w:rPr>
          <w:rFonts w:ascii="Times New Roman" w:hAnsi="Times New Roman" w:cs="Times New Roman"/>
          <w:bCs/>
          <w:lang w:val="en-US"/>
        </w:rPr>
        <w:t>snood/caruncle</w:t>
      </w:r>
      <w:r w:rsidRPr="00A908F9">
        <w:rPr>
          <w:rFonts w:ascii="Times New Roman" w:hAnsi="Times New Roman" w:cs="Times New Roman"/>
          <w:bCs/>
          <w:lang w:val="en-US"/>
        </w:rPr>
        <w:t xml:space="preserve"> (scores from 0 to 3) </w:t>
      </w:r>
      <w:r w:rsidRPr="00A908F9">
        <w:rPr>
          <w:rFonts w:ascii="Times New Roman" w:hAnsi="Times New Roman" w:cs="Times New Roman"/>
          <w:lang w:val="en-US"/>
        </w:rPr>
        <w:t>to assess the integumentary state</w:t>
      </w:r>
    </w:p>
    <w:tbl>
      <w:tblPr>
        <w:tblpPr w:leftFromText="141" w:rightFromText="141" w:vertAnchor="page" w:horzAnchor="margin" w:tblpY="3144"/>
        <w:tblW w:w="6946" w:type="dxa"/>
        <w:tblLayout w:type="fixed"/>
        <w:tblLook w:val="0000" w:firstRow="0" w:lastRow="0" w:firstColumn="0" w:lastColumn="0" w:noHBand="0" w:noVBand="0"/>
      </w:tblPr>
      <w:tblGrid>
        <w:gridCol w:w="846"/>
        <w:gridCol w:w="2551"/>
        <w:gridCol w:w="3549"/>
      </w:tblGrid>
      <w:tr w:rsidR="008C1833" w:rsidRPr="00A908F9" w:rsidTr="005E1BC7">
        <w:trPr>
          <w:trHeight w:val="112"/>
        </w:trPr>
        <w:tc>
          <w:tcPr>
            <w:tcW w:w="33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C1833" w:rsidRPr="00A908F9" w:rsidRDefault="008C1833" w:rsidP="005E1BC7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  <w:lang w:val="en-US"/>
              </w:rPr>
              <w:t>Criteria/</w:t>
            </w:r>
            <w:r w:rsidRPr="00A908F9">
              <w:rPr>
                <w:rFonts w:ascii="Times New Roman" w:hAnsi="Times New Roman" w:cs="Times New Roman"/>
                <w:b/>
                <w:bCs/>
              </w:rPr>
              <w:t xml:space="preserve">Score 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clear" w:color="auto" w:fill="auto"/>
          </w:tcPr>
          <w:p w:rsidR="008C1833" w:rsidRPr="00A908F9" w:rsidRDefault="008C1833" w:rsidP="005E1BC7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Definition </w:t>
            </w:r>
          </w:p>
        </w:tc>
      </w:tr>
      <w:tr w:rsidR="008C1833" w:rsidRPr="001B0F42" w:rsidTr="005E1BC7">
        <w:trPr>
          <w:trHeight w:val="112"/>
        </w:trPr>
        <w:tc>
          <w:tcPr>
            <w:tcW w:w="33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C1833" w:rsidRPr="00A908F9" w:rsidRDefault="008C1833" w:rsidP="005E1BC7">
            <w:pPr>
              <w:pStyle w:val="Default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A908F9">
              <w:rPr>
                <w:rFonts w:ascii="Times New Roman" w:hAnsi="Times New Roman" w:cs="Times New Roman"/>
                <w:b/>
                <w:bCs/>
                <w:lang w:val="en-US"/>
              </w:rPr>
              <w:t>Injuries of the neck, back, wings</w:t>
            </w:r>
            <w:r w:rsidRPr="00A908F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</w:tcPr>
          <w:p w:rsidR="008C1833" w:rsidRPr="00A908F9" w:rsidRDefault="008C1833" w:rsidP="005E1BC7">
            <w:pPr>
              <w:pStyle w:val="Defaul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C1833" w:rsidRPr="00A908F9" w:rsidTr="005E1BC7">
        <w:trPr>
          <w:trHeight w:val="112"/>
        </w:trPr>
        <w:tc>
          <w:tcPr>
            <w:tcW w:w="846" w:type="dxa"/>
          </w:tcPr>
          <w:p w:rsidR="008C1833" w:rsidRPr="00A908F9" w:rsidRDefault="008C1833" w:rsidP="005E1B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intact skin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no injuries </w:t>
            </w:r>
          </w:p>
        </w:tc>
      </w:tr>
      <w:tr w:rsidR="008C1833" w:rsidRPr="00A908F9" w:rsidTr="00AC5E01">
        <w:trPr>
          <w:trHeight w:val="294"/>
        </w:trPr>
        <w:tc>
          <w:tcPr>
            <w:tcW w:w="846" w:type="dxa"/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low grade injuries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skin injuries &lt; 2cm</w:t>
            </w:r>
          </w:p>
        </w:tc>
      </w:tr>
      <w:tr w:rsidR="008C1833" w:rsidRPr="00A908F9" w:rsidTr="005E1BC7">
        <w:trPr>
          <w:trHeight w:val="293"/>
        </w:trPr>
        <w:tc>
          <w:tcPr>
            <w:tcW w:w="846" w:type="dxa"/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moderate injuries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skin injuries 2-8cm</w:t>
            </w:r>
          </w:p>
        </w:tc>
      </w:tr>
      <w:tr w:rsidR="008C1833" w:rsidRPr="00A908F9" w:rsidTr="005E1BC7">
        <w:trPr>
          <w:trHeight w:val="295"/>
        </w:trPr>
        <w:tc>
          <w:tcPr>
            <w:tcW w:w="846" w:type="dxa"/>
            <w:tcBorders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massive injuries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skin injuries &gt; 8cm</w:t>
            </w:r>
          </w:p>
        </w:tc>
      </w:tr>
      <w:tr w:rsidR="008C1833" w:rsidRPr="001B0F42" w:rsidTr="005E1BC7">
        <w:trPr>
          <w:trHeight w:val="295"/>
        </w:trPr>
        <w:tc>
          <w:tcPr>
            <w:tcW w:w="3397" w:type="dxa"/>
            <w:gridSpan w:val="2"/>
            <w:tcBorders>
              <w:top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juries of the head/cone/wattles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549" w:type="dxa"/>
            <w:tcBorders>
              <w:top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C1833" w:rsidRPr="00A908F9" w:rsidTr="005E1BC7">
        <w:trPr>
          <w:trHeight w:val="295"/>
        </w:trPr>
        <w:tc>
          <w:tcPr>
            <w:tcW w:w="846" w:type="dxa"/>
          </w:tcPr>
          <w:p w:rsidR="008C1833" w:rsidRPr="00A908F9" w:rsidRDefault="008C1833" w:rsidP="005E1BC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intact skin 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no injuries</w:t>
            </w:r>
          </w:p>
        </w:tc>
      </w:tr>
      <w:tr w:rsidR="008C1833" w:rsidRPr="00A908F9" w:rsidTr="00AC5E01">
        <w:trPr>
          <w:trHeight w:val="295"/>
        </w:trPr>
        <w:tc>
          <w:tcPr>
            <w:tcW w:w="846" w:type="dxa"/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low grade injuries 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jury(s) &lt; 0.5 cm and/or </w:t>
            </w:r>
          </w:p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aematoma present and/or </w:t>
            </w:r>
          </w:p>
          <w:p w:rsidR="008C1833" w:rsidRPr="00A908F9" w:rsidRDefault="001B0F42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ontal snood</w:t>
            </w:r>
            <w:r w:rsidR="008C1833"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&lt; 25 % injured/scabbed</w:t>
            </w:r>
          </w:p>
        </w:tc>
      </w:tr>
      <w:tr w:rsidR="008C1833" w:rsidRPr="001B0F42" w:rsidTr="005E1BC7">
        <w:trPr>
          <w:trHeight w:val="295"/>
        </w:trPr>
        <w:tc>
          <w:tcPr>
            <w:tcW w:w="846" w:type="dxa"/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moderate injuries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jury(s) 0.5 - 2 cm and/or </w:t>
            </w:r>
          </w:p>
          <w:p w:rsidR="008C1833" w:rsidRPr="00A908F9" w:rsidRDefault="001B0F42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ontal snood</w:t>
            </w:r>
            <w:r w:rsidR="008C1833"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25 - 50 % injured/scabbed 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C1833" w:rsidRPr="001B0F42" w:rsidTr="005E1BC7">
        <w:trPr>
          <w:trHeight w:val="295"/>
        </w:trPr>
        <w:tc>
          <w:tcPr>
            <w:tcW w:w="846" w:type="dxa"/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massive injuries 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jury(s) &gt; 2 cm and/or </w:t>
            </w:r>
          </w:p>
          <w:p w:rsidR="008C1833" w:rsidRPr="00A908F9" w:rsidRDefault="008C1833" w:rsidP="005E1BC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ontal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nood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&gt; 50 % injured/scabbed</w:t>
            </w:r>
          </w:p>
        </w:tc>
      </w:tr>
    </w:tbl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5E1BC7" w:rsidRDefault="005E1BC7" w:rsidP="008C1833">
      <w:pPr>
        <w:spacing w:after="0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</w:p>
    <w:p w:rsidR="005E1BC7" w:rsidRDefault="005E1BC7" w:rsidP="008C1833">
      <w:pPr>
        <w:spacing w:after="0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</w:p>
    <w:p w:rsidR="005E1BC7" w:rsidRDefault="005E1BC7" w:rsidP="008C1833">
      <w:pPr>
        <w:spacing w:after="0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A908F9">
        <w:rPr>
          <w:rFonts w:ascii="Times New Roman" w:hAnsi="Times New Roman" w:cs="Times New Roman"/>
          <w:i/>
          <w:iCs/>
          <w:sz w:val="24"/>
          <w:szCs w:val="24"/>
          <w:lang w:val="en-US"/>
        </w:rPr>
        <w:t>Scheme according to Schulze-Bisping (2015)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Sc</w:t>
      </w:r>
      <w:r w:rsidRPr="00A908F9">
        <w:rPr>
          <w:rFonts w:ascii="Times New Roman" w:hAnsi="Times New Roman" w:cs="Times New Roman"/>
          <w:i/>
          <w:iCs/>
          <w:sz w:val="24"/>
          <w:szCs w:val="24"/>
          <w:lang w:val="en-US"/>
        </w:rPr>
        <w:t>heme modified according to Schulze-Bisping (2015)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cs="Arial"/>
          <w:sz w:val="24"/>
          <w:szCs w:val="24"/>
          <w:lang w:val="en-US"/>
        </w:rPr>
        <w:sectPr w:rsidR="008C1833" w:rsidRPr="00A908F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: Scoring scheme of plumage damage in the area of neck, back incl. body sides and wing coverts (from score 0 to 4) and in the areas swings and butt (scores from 0 to 4) to assess the integumentary state</w:t>
      </w:r>
    </w:p>
    <w:p w:rsidR="008C1833" w:rsidRPr="00A908F9" w:rsidRDefault="008C1833" w:rsidP="008C1833">
      <w:pPr>
        <w:pStyle w:val="Kopfzeile"/>
        <w:rPr>
          <w:sz w:val="24"/>
          <w:szCs w:val="24"/>
          <w:lang w:val="en-US"/>
        </w:rPr>
      </w:pPr>
    </w:p>
    <w:tbl>
      <w:tblPr>
        <w:tblW w:w="926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657"/>
        <w:gridCol w:w="3025"/>
        <w:gridCol w:w="658"/>
        <w:gridCol w:w="4922"/>
      </w:tblGrid>
      <w:tr w:rsidR="008C1833" w:rsidRPr="00A908F9" w:rsidTr="003A7724">
        <w:trPr>
          <w:trHeight w:val="110"/>
        </w:trPr>
        <w:tc>
          <w:tcPr>
            <w:tcW w:w="43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Criteria/Score </w:t>
            </w:r>
          </w:p>
        </w:tc>
        <w:tc>
          <w:tcPr>
            <w:tcW w:w="4922" w:type="dxa"/>
            <w:tcBorders>
              <w:bottom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Definition </w:t>
            </w:r>
          </w:p>
        </w:tc>
      </w:tr>
      <w:tr w:rsidR="008C1833" w:rsidRPr="001B0F42" w:rsidTr="003A7724">
        <w:trPr>
          <w:trHeight w:val="110"/>
        </w:trPr>
        <w:tc>
          <w:tcPr>
            <w:tcW w:w="4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08F9">
              <w:rPr>
                <w:rFonts w:ascii="Times New Roman" w:hAnsi="Times New Roman" w:cs="Times New Roman"/>
                <w:b/>
                <w:bCs/>
                <w:lang w:val="en-US"/>
              </w:rPr>
              <w:t>Plumage damage neck,back, wings</w:t>
            </w:r>
          </w:p>
        </w:tc>
        <w:tc>
          <w:tcPr>
            <w:tcW w:w="4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C1833" w:rsidRPr="00A908F9" w:rsidTr="003A7724">
        <w:trPr>
          <w:trHeight w:val="111"/>
        </w:trPr>
        <w:tc>
          <w:tcPr>
            <w:tcW w:w="657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0 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 xml:space="preserve">intact plumage </w:t>
            </w:r>
          </w:p>
        </w:tc>
        <w:tc>
          <w:tcPr>
            <w:tcW w:w="5580" w:type="dxa"/>
            <w:gridSpan w:val="2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>complete, attached plumage</w:t>
            </w:r>
          </w:p>
        </w:tc>
      </w:tr>
      <w:tr w:rsidR="008C1833" w:rsidRPr="001B0F42" w:rsidTr="003A7724">
        <w:trPr>
          <w:trHeight w:val="292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1 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 xml:space="preserve">low grade plumage damage </w:t>
            </w:r>
          </w:p>
        </w:tc>
        <w:tc>
          <w:tcPr>
            <w:tcW w:w="5580" w:type="dxa"/>
            <w:gridSpan w:val="2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 xml:space="preserve">single feathers missing or damaged (pecked/broken/teased) </w:t>
            </w:r>
          </w:p>
        </w:tc>
      </w:tr>
      <w:tr w:rsidR="008C1833" w:rsidRPr="001B0F42" w:rsidTr="003A7724">
        <w:trPr>
          <w:trHeight w:val="587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2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 xml:space="preserve">moderate plumage damage 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 xml:space="preserve">several feathers missing or damaged (pecked/broken/dishevelled) and/or </w:t>
            </w:r>
          </w:p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one/several featherless areas with feather attachment &lt; 2   cm</w:t>
            </w:r>
          </w:p>
        </w:tc>
      </w:tr>
      <w:tr w:rsidR="008C1833" w:rsidRPr="001B0F42" w:rsidTr="003A7724">
        <w:trPr>
          <w:trHeight w:val="428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3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Cs/>
              </w:rPr>
              <w:t>moderate plumage damag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 xml:space="preserve">many feathers missing or damaged (pecked/broken/teethed) and/or </w:t>
            </w:r>
          </w:p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one/several featherless areas with feather attachment 2-8 cm</w:t>
            </w:r>
          </w:p>
        </w:tc>
      </w:tr>
      <w:tr w:rsidR="008C1833" w:rsidRPr="001B0F42" w:rsidTr="003A7724">
        <w:trPr>
          <w:trHeight w:val="428"/>
        </w:trPr>
        <w:tc>
          <w:tcPr>
            <w:tcW w:w="657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4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>high grade plumage damag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 xml:space="preserve">feathers are missing or damaged (pecked/broken/teethed) over the </w:t>
            </w:r>
            <w:r w:rsidR="00930C6E" w:rsidRPr="00A908F9">
              <w:rPr>
                <w:rFonts w:ascii="Times New Roman" w:hAnsi="Times New Roman" w:cs="Times New Roman"/>
                <w:lang w:val="en-US"/>
              </w:rPr>
              <w:t>whole</w:t>
            </w:r>
            <w:r w:rsidRPr="00A908F9">
              <w:rPr>
                <w:rFonts w:ascii="Times New Roman" w:hAnsi="Times New Roman" w:cs="Times New Roman"/>
                <w:lang w:val="en-US"/>
              </w:rPr>
              <w:t xml:space="preserve"> area and/or </w:t>
            </w:r>
          </w:p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one/several featherless areas with feather attachment &gt; 8 cm</w:t>
            </w:r>
          </w:p>
        </w:tc>
      </w:tr>
      <w:tr w:rsidR="008C1833" w:rsidRPr="001B0F42" w:rsidTr="003A7724">
        <w:trPr>
          <w:trHeight w:val="229"/>
        </w:trPr>
        <w:tc>
          <w:tcPr>
            <w:tcW w:w="3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b/>
                <w:bCs/>
                <w:lang w:val="en-US"/>
              </w:rPr>
              <w:t>Plumage damage swings and butt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1833" w:rsidRPr="00A908F9" w:rsidTr="003A7724">
        <w:trPr>
          <w:trHeight w:val="266"/>
        </w:trPr>
        <w:tc>
          <w:tcPr>
            <w:tcW w:w="657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0 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 xml:space="preserve">intact plumage </w:t>
            </w:r>
          </w:p>
        </w:tc>
        <w:tc>
          <w:tcPr>
            <w:tcW w:w="5580" w:type="dxa"/>
            <w:gridSpan w:val="2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 xml:space="preserve">intact plumage </w:t>
            </w:r>
          </w:p>
        </w:tc>
      </w:tr>
      <w:tr w:rsidR="008C1833" w:rsidRPr="001B0F42" w:rsidTr="003A7724">
        <w:trPr>
          <w:trHeight w:val="428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1 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>low grade plumage damage</w:t>
            </w:r>
          </w:p>
        </w:tc>
        <w:tc>
          <w:tcPr>
            <w:tcW w:w="5580" w:type="dxa"/>
            <w:gridSpan w:val="2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individual feathers missing or damaged at the tips (pecked/broken/teared)</w:t>
            </w:r>
          </w:p>
        </w:tc>
      </w:tr>
      <w:tr w:rsidR="008C1833" w:rsidRPr="001B0F42" w:rsidTr="003A7724">
        <w:trPr>
          <w:trHeight w:val="201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2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 xml:space="preserve">moderate plumage damage 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clear damage up to 1/2 of the plumage</w:t>
            </w:r>
          </w:p>
        </w:tc>
      </w:tr>
      <w:tr w:rsidR="008C1833" w:rsidRPr="001B0F42" w:rsidTr="003A7724">
        <w:trPr>
          <w:trHeight w:val="193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3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moderate plumage damag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clear damage up to 2/3 of the plumage</w:t>
            </w:r>
          </w:p>
        </w:tc>
      </w:tr>
      <w:tr w:rsidR="008C1833" w:rsidRPr="001B0F42" w:rsidTr="003A7724">
        <w:trPr>
          <w:trHeight w:val="211"/>
        </w:trPr>
        <w:tc>
          <w:tcPr>
            <w:tcW w:w="657" w:type="dxa"/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  <w:b/>
                <w:bCs/>
              </w:rPr>
              <w:t xml:space="preserve">4 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</w:rPr>
            </w:pPr>
            <w:r w:rsidRPr="00A908F9">
              <w:rPr>
                <w:rFonts w:ascii="Times New Roman" w:hAnsi="Times New Roman" w:cs="Times New Roman"/>
              </w:rPr>
              <w:t>high grade plumage damage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1833" w:rsidRPr="00A908F9" w:rsidRDefault="008C1833" w:rsidP="003A772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08F9">
              <w:rPr>
                <w:rFonts w:ascii="Times New Roman" w:hAnsi="Times New Roman" w:cs="Times New Roman"/>
                <w:lang w:val="en-US"/>
              </w:rPr>
              <w:t>clear damage at &gt; 2/3 of the plumage</w:t>
            </w:r>
          </w:p>
        </w:tc>
      </w:tr>
    </w:tbl>
    <w:p w:rsidR="008C1833" w:rsidRPr="00A908F9" w:rsidRDefault="008C1833" w:rsidP="008C1833">
      <w:pPr>
        <w:pStyle w:val="Kopfzeile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iCs/>
          <w:sz w:val="24"/>
          <w:szCs w:val="24"/>
          <w:lang w:val="en-US"/>
        </w:rPr>
        <w:t>Scheme supplemented according to Schulze-Bisping (2015)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: Overview of the transformation of ordinal bonitour scores into a nominal scale for the application of binary logistic regress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C1833" w:rsidRPr="001B0F42" w:rsidTr="003A7724">
        <w:tc>
          <w:tcPr>
            <w:tcW w:w="2265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iteria 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ordinal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ominal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 of the nominal categories</w:t>
            </w:r>
          </w:p>
        </w:tc>
      </w:tr>
      <w:tr w:rsidR="008C1833" w:rsidRPr="00A908F9" w:rsidTr="003A7724">
        <w:tc>
          <w:tcPr>
            <w:tcW w:w="2265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umage damag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8C1833" w:rsidRPr="00A908F9" w:rsidTr="003A7724">
        <w:tc>
          <w:tcPr>
            <w:tcW w:w="2265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5" w:type="dxa"/>
            <w:tcBorders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-1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 plumage damage</w:t>
            </w:r>
          </w:p>
        </w:tc>
      </w:tr>
      <w:tr w:rsidR="008C1833" w:rsidRPr="00A908F9" w:rsidTr="003A7724">
        <w:tc>
          <w:tcPr>
            <w:tcW w:w="2265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-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amage of the plumage</w:t>
            </w:r>
          </w:p>
        </w:tc>
      </w:tr>
      <w:tr w:rsidR="008C1833" w:rsidRPr="00A908F9" w:rsidTr="003A7724">
        <w:tc>
          <w:tcPr>
            <w:tcW w:w="2265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ack/wings injurie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8C1833" w:rsidRPr="00A908F9" w:rsidTr="003A7724">
        <w:tc>
          <w:tcPr>
            <w:tcW w:w="2265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 injuries</w:t>
            </w:r>
          </w:p>
        </w:tc>
      </w:tr>
      <w:tr w:rsidR="008C1833" w:rsidRPr="00A908F9" w:rsidTr="003A7724">
        <w:tc>
          <w:tcPr>
            <w:tcW w:w="2265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-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kin injuries</w:t>
            </w:r>
          </w:p>
        </w:tc>
      </w:tr>
      <w:tr w:rsidR="008C1833" w:rsidRPr="001B0F42" w:rsidTr="003A7724">
        <w:tc>
          <w:tcPr>
            <w:tcW w:w="2265" w:type="dxa"/>
            <w:tcBorders>
              <w:top w:val="single" w:sz="4" w:space="0" w:color="auto"/>
            </w:tcBorders>
          </w:tcPr>
          <w:p w:rsidR="001B0F42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B0F4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eck/head/</w:t>
            </w:r>
            <w:r w:rsidR="001B0F42" w:rsidRPr="001B0F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nood/</w:t>
            </w:r>
          </w:p>
          <w:p w:rsidR="008C1833" w:rsidRPr="001B0F42" w:rsidRDefault="001B0F42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B0F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aruncle </w:t>
            </w:r>
            <w:r w:rsidR="008C1833" w:rsidRPr="001B0F4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jurie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8C1833" w:rsidRPr="00A908F9" w:rsidTr="003A7724">
        <w:tc>
          <w:tcPr>
            <w:tcW w:w="2265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 injuries</w:t>
            </w:r>
          </w:p>
        </w:tc>
      </w:tr>
      <w:tr w:rsidR="008C1833" w:rsidRPr="00A908F9" w:rsidTr="003A7724">
        <w:tc>
          <w:tcPr>
            <w:tcW w:w="2265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5" w:type="dxa"/>
            <w:tcBorders>
              <w:left w:val="nil"/>
            </w:tcBorders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-6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6" w:type="dxa"/>
          </w:tcPr>
          <w:p w:rsidR="008C1833" w:rsidRPr="00A908F9" w:rsidRDefault="008C1833" w:rsidP="003A772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kin injuries</w:t>
            </w:r>
          </w:p>
        </w:tc>
      </w:tr>
    </w:tbl>
    <w:p w:rsidR="008C1833" w:rsidRPr="00A908F9" w:rsidRDefault="008C1833" w:rsidP="008C1833">
      <w:pPr>
        <w:rPr>
          <w:rFonts w:cs="Arial"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6AA52BF1" wp14:editId="5D93A78C">
            <wp:extent cx="5664200" cy="3289300"/>
            <wp:effectExtent l="0" t="0" r="12700" b="63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>scores for injuries at th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neck/head/</w:t>
      </w:r>
      <w:r w:rsidR="001B0F42" w:rsidRPr="001B0F42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1B0F42" w:rsidRPr="001B0F42">
        <w:rPr>
          <w:rFonts w:ascii="Times New Roman" w:hAnsi="Times New Roman" w:cs="Times New Roman"/>
          <w:bCs/>
          <w:sz w:val="24"/>
          <w:szCs w:val="24"/>
          <w:lang w:val="en-US"/>
        </w:rPr>
        <w:t>nood/caruncle</w:t>
      </w:r>
      <w:r w:rsidR="001B0F42" w:rsidRPr="00A908F9">
        <w:rPr>
          <w:rFonts w:ascii="Times New Roman" w:hAnsi="Times New Roman" w:cs="Times New Roman"/>
          <w:bCs/>
          <w:lang w:val="en-US"/>
        </w:rPr>
        <w:t xml:space="preserve"> 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over the </w:t>
      </w:r>
      <w:r w:rsidR="00C361F1" w:rsidRPr="00A908F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8C1833" w:rsidRPr="00A908F9" w:rsidRDefault="008C1833" w:rsidP="008C1833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1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048F8E63" wp14:editId="12562E5B">
            <wp:extent cx="5632450" cy="3175000"/>
            <wp:effectExtent l="0" t="0" r="6350" b="635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Relative percen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tage of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sc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ores for injuries at the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back and wings 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gions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over the </w:t>
      </w:r>
      <w:r w:rsidR="00C361F1"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entire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fattening period.</w:t>
      </w:r>
    </w:p>
    <w:p w:rsidR="008C1833" w:rsidRPr="00A908F9" w:rsidRDefault="008C1833" w:rsidP="008C183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1</w:t>
      </w:r>
    </w:p>
    <w:p w:rsidR="008C1833" w:rsidRPr="00A908F9" w:rsidRDefault="008C1833" w:rsidP="008C183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0F3D09FD" wp14:editId="33B4F9D7">
            <wp:extent cx="6115050" cy="3257550"/>
            <wp:effectExtent l="0" t="0" r="0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scores 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injuries 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neck/head/</w:t>
      </w:r>
      <w:r w:rsidR="001B0F42" w:rsidRPr="001B0F42">
        <w:rPr>
          <w:rFonts w:ascii="Times New Roman" w:hAnsi="Times New Roman" w:cs="Times New Roman"/>
          <w:bCs/>
          <w:sz w:val="24"/>
          <w:szCs w:val="24"/>
          <w:lang w:val="en-US"/>
        </w:rPr>
        <w:t>snood/caruncle</w:t>
      </w:r>
      <w:r w:rsidR="001B0F42" w:rsidRPr="00A908F9">
        <w:rPr>
          <w:rFonts w:ascii="Times New Roman" w:hAnsi="Times New Roman" w:cs="Times New Roman"/>
          <w:bCs/>
          <w:lang w:val="en-US"/>
        </w:rPr>
        <w:t xml:space="preserve"> </w:t>
      </w:r>
      <w:r w:rsidR="00E871B6"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gion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depending on the genotype over the </w:t>
      </w:r>
      <w:r w:rsidR="00C361F1" w:rsidRPr="00A908F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8C1833" w:rsidRPr="00A908F9" w:rsidRDefault="008C1833" w:rsidP="008C183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1</w:t>
      </w:r>
    </w:p>
    <w:p w:rsidR="008C1833" w:rsidRPr="00A908F9" w:rsidRDefault="008C1833" w:rsidP="008C1833">
      <w:pPr>
        <w:pStyle w:val="Kopfzeile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40E17928" wp14:editId="24F1DB62">
            <wp:extent cx="6076950" cy="3257550"/>
            <wp:effectExtent l="0" t="0" r="0" b="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scores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for injuries at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neck/head/</w:t>
      </w:r>
      <w:r w:rsidR="001B0F42" w:rsidRPr="001B0F42">
        <w:rPr>
          <w:rFonts w:ascii="Times New Roman" w:hAnsi="Times New Roman" w:cs="Times New Roman"/>
          <w:bCs/>
          <w:sz w:val="24"/>
          <w:szCs w:val="24"/>
          <w:lang w:val="en-US"/>
        </w:rPr>
        <w:t>snood/caruncle</w:t>
      </w:r>
      <w:r w:rsidR="001B0F42" w:rsidRPr="00A908F9">
        <w:rPr>
          <w:rFonts w:ascii="Times New Roman" w:hAnsi="Times New Roman" w:cs="Times New Roman"/>
          <w:bCs/>
          <w:lang w:val="en-US"/>
        </w:rPr>
        <w:t xml:space="preserve">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depending on the husbandry system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20</w:t>
      </w:r>
      <w:r w:rsidRPr="00A908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week of life.</w:t>
      </w:r>
    </w:p>
    <w:p w:rsidR="00AC5E01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H1 - = indoor housing without environmental enrichment; H2 + = indoor housing with environmental enrichment and silage s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>upplementary feeding from the 9</w:t>
      </w: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; H3 (MS) from 9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s of age = mobile housing with environmental enrichment and green runout; 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1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C1833" w:rsidRPr="00A908F9" w:rsidRDefault="008C1833" w:rsidP="008C1833">
      <w:pPr>
        <w:pStyle w:val="Kopfzeile"/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: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Influence of the husbandry system on injuries on dependece of age and genotype. The grouped scores are represented in the form of the grouped medians. R</w:t>
      </w:r>
      <w:r w:rsidR="001455BE" w:rsidRPr="00A908F9">
        <w:rPr>
          <w:rFonts w:ascii="Times New Roman" w:hAnsi="Times New Roman" w:cs="Times New Roman"/>
          <w:sz w:val="24"/>
          <w:szCs w:val="24"/>
          <w:lang w:val="en-US"/>
        </w:rPr>
        <w:t>esults of the Mann-Whitney-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U-test and the Kruskal Wallis test</w:t>
      </w:r>
      <w:r w:rsidRPr="00A908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tbl>
      <w:tblPr>
        <w:tblStyle w:val="Tabellenraster"/>
        <w:tblpPr w:leftFromText="141" w:rightFromText="141" w:vertAnchor="page" w:horzAnchor="margin" w:tblpY="2461"/>
        <w:tblW w:w="9062" w:type="dxa"/>
        <w:tblLook w:val="04A0" w:firstRow="1" w:lastRow="0" w:firstColumn="1" w:lastColumn="0" w:noHBand="0" w:noVBand="1"/>
      </w:tblPr>
      <w:tblGrid>
        <w:gridCol w:w="2268"/>
        <w:gridCol w:w="771"/>
        <w:gridCol w:w="12"/>
        <w:gridCol w:w="780"/>
        <w:gridCol w:w="773"/>
        <w:gridCol w:w="703"/>
        <w:gridCol w:w="77"/>
        <w:gridCol w:w="762"/>
        <w:gridCol w:w="57"/>
        <w:gridCol w:w="751"/>
        <w:gridCol w:w="1078"/>
        <w:gridCol w:w="1030"/>
      </w:tblGrid>
      <w:tr w:rsidR="008C1833" w:rsidRPr="00A908F9" w:rsidTr="003A7724">
        <w:trPr>
          <w:trHeight w:val="27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D34182" w:rsidP="003A77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8C1833"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ndicator/age</w:t>
            </w:r>
          </w:p>
        </w:tc>
        <w:tc>
          <w:tcPr>
            <w:tcW w:w="467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D34182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8C1833"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usbandry system (H)</w:t>
            </w:r>
            <w:r w:rsidR="008C1833" w:rsidRPr="00A908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C1833" w:rsidRPr="00A908F9" w:rsidTr="003A7724">
        <w:trPr>
          <w:trHeight w:val="27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Auburn</w:t>
            </w:r>
          </w:p>
        </w:tc>
        <w:tc>
          <w:tcPr>
            <w:tcW w:w="23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B.U.T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Aubur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B.U.T.6</w:t>
            </w:r>
          </w:p>
        </w:tc>
      </w:tr>
      <w:tr w:rsidR="008C1833" w:rsidRPr="00A908F9" w:rsidTr="003A7724">
        <w:trPr>
          <w:trHeight w:val="267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2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3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2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3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833" w:rsidRPr="00A908F9" w:rsidTr="003A7724">
        <w:trPr>
          <w:trHeight w:val="273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grouped medi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833" w:rsidRPr="00A908F9" w:rsidTr="003A7724">
        <w:trPr>
          <w:trHeight w:val="7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D34182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</w:tr>
      <w:tr w:rsidR="008C1833" w:rsidRPr="00A908F9" w:rsidTr="003A7724">
        <w:trPr>
          <w:trHeight w:val="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8C1833" w:rsidRPr="00A908F9" w:rsidTr="003A7724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D34182" w:rsidP="003A7724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ings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0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rPr>
          <w:trHeight w:val="79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D34182" w:rsidP="003A7724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eck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2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D34182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ead/</w:t>
            </w:r>
            <w:r w:rsidR="001B0F42" w:rsidRPr="001B0F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nood/caruncle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D34182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otal score back/wings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</w:p>
        </w:tc>
      </w:tr>
      <w:tr w:rsidR="008C1833" w:rsidRPr="001B0F42" w:rsidTr="003A7724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F42" w:rsidRDefault="00D34182" w:rsidP="003A772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 score neck/head/</w:t>
            </w:r>
          </w:p>
          <w:p w:rsidR="008C1833" w:rsidRPr="00A908F9" w:rsidRDefault="001B0F42" w:rsidP="003A77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F4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nood/caruncle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7</w:t>
            </w:r>
          </w:p>
        </w:tc>
      </w:tr>
      <w:tr w:rsidR="008C1833" w:rsidRPr="00A908F9" w:rsidTr="003A772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rPr>
          <w:trHeight w:val="30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</w:tbl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lastRenderedPageBreak/>
        <w:t>1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Statistically different models for the husbandry system: for rearing in indoor housing (up to 8 weeks of age) Mann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ithney U and for fattening (9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-20 weeks) Kruskal Wallis</w:t>
      </w:r>
    </w:p>
    <w:p w:rsidR="00AC5E01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AC5E01" w:rsidRPr="00A908F9">
        <w:rPr>
          <w:rFonts w:ascii="Times New Roman" w:hAnsi="Times New Roman" w:cs="Times New Roman"/>
          <w:i/>
          <w:sz w:val="24"/>
          <w:szCs w:val="24"/>
          <w:lang w:val="en-US"/>
        </w:rPr>
        <w:t>H1 - = indoor housing without environmental enrichment; H2 + = indoor housing with environmental enrichment and silage s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>upplementary feeding from the 9</w:t>
      </w:r>
      <w:r w:rsidR="00AC5E01"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; H3 (MS) from 9</w:t>
      </w:r>
      <w:r w:rsidR="00AC5E01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s of age = mobile housing with environmental enrichment and green runout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Bold typing and different indices (a, b, c) indicate statistically significant values</w:t>
      </w:r>
    </w:p>
    <w:p w:rsidR="008C1833" w:rsidRPr="00A908F9" w:rsidRDefault="008C1833" w:rsidP="008C1833">
      <w:pPr>
        <w:rPr>
          <w:rFonts w:cs="Arial"/>
          <w:sz w:val="24"/>
          <w:szCs w:val="24"/>
          <w:lang w:val="en-US"/>
        </w:rPr>
        <w:sectPr w:rsidR="008C1833" w:rsidRPr="00A908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6D7A0EFF" wp14:editId="7E9E4904">
            <wp:extent cx="5956300" cy="3225800"/>
            <wp:effectExtent l="0" t="0" r="6350" b="1270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5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scores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the total plumage damage of all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scored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regions (wing, back, neck, swing, </w:t>
      </w:r>
      <w:proofErr w:type="gramStart"/>
      <w:r w:rsidRPr="00A908F9">
        <w:rPr>
          <w:rFonts w:ascii="Times New Roman" w:hAnsi="Times New Roman" w:cs="Times New Roman"/>
          <w:sz w:val="24"/>
          <w:szCs w:val="24"/>
          <w:lang w:val="en-US"/>
        </w:rPr>
        <w:t>butt</w:t>
      </w:r>
      <w:proofErr w:type="gramEnd"/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) over the </w:t>
      </w:r>
      <w:r w:rsidR="00930C6E" w:rsidRPr="00A908F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2</w:t>
      </w:r>
    </w:p>
    <w:p w:rsidR="008C1833" w:rsidRPr="00A908F9" w:rsidRDefault="008C1833" w:rsidP="008C1833">
      <w:pPr>
        <w:pStyle w:val="Kopfzeile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 w:rsidSect="003A77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19640C60" wp14:editId="2E3B8456">
            <wp:extent cx="5727700" cy="3219450"/>
            <wp:effectExtent l="0" t="0" r="6350" b="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6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scores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plumage damage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swings over the </w:t>
      </w:r>
      <w:r w:rsidR="00930C6E" w:rsidRPr="00A908F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2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 w:rsidSect="003A77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3C509954" wp14:editId="7B170D4B">
            <wp:extent cx="5702300" cy="3041650"/>
            <wp:effectExtent l="0" t="0" r="12700" b="635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7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scores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plumage damage </w:t>
      </w:r>
      <w:r w:rsidR="00D34182" w:rsidRPr="00A908F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butt over the </w:t>
      </w:r>
      <w:r w:rsidR="00930C6E" w:rsidRPr="00A908F9">
        <w:rPr>
          <w:rFonts w:ascii="Times New Roman" w:hAnsi="Times New Roman" w:cs="Times New Roman"/>
          <w:sz w:val="24"/>
          <w:szCs w:val="24"/>
          <w:lang w:val="en-US"/>
        </w:rPr>
        <w:t>enit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 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2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 w:rsidSect="003A77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3E65F806" wp14:editId="68E8C8BB">
            <wp:extent cx="6070600" cy="3568700"/>
            <wp:effectExtent l="0" t="0" r="6350" b="12700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8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</w:t>
      </w:r>
      <w:r w:rsidR="00CA4835" w:rsidRPr="00A908F9">
        <w:rPr>
          <w:rFonts w:ascii="Times New Roman" w:hAnsi="Times New Roman" w:cs="Times New Roman"/>
          <w:sz w:val="24"/>
          <w:szCs w:val="24"/>
          <w:lang w:val="en-US"/>
        </w:rPr>
        <w:t>scores for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total </w:t>
      </w:r>
      <w:r w:rsidR="00CA4835" w:rsidRPr="00A908F9">
        <w:rPr>
          <w:rFonts w:ascii="Times New Roman" w:hAnsi="Times New Roman" w:cs="Times New Roman"/>
          <w:sz w:val="24"/>
          <w:szCs w:val="24"/>
          <w:lang w:val="en-US"/>
        </w:rPr>
        <w:t>plumage damag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depending on the genotype over the </w:t>
      </w:r>
      <w:r w:rsidR="00930C6E" w:rsidRPr="00A908F9">
        <w:rPr>
          <w:rFonts w:ascii="Times New Roman" w:hAnsi="Times New Roman" w:cs="Times New Roman"/>
          <w:sz w:val="24"/>
          <w:szCs w:val="24"/>
          <w:lang w:val="en-US"/>
        </w:rPr>
        <w:t>enit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= week of age; Bonitur scheme with definitions of the scores in </w:t>
      </w:r>
      <w:r w:rsidR="003A772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2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 w:rsidSect="003A77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F43CC8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8F9"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08D5B8EC" wp14:editId="50F510C8">
            <wp:extent cx="6234546" cy="3002280"/>
            <wp:effectExtent l="0" t="0" r="13970" b="762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8C1833" w:rsidRPr="00A908F9" w:rsidRDefault="008C1833" w:rsidP="008C18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9: 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Relative percentage of </w:t>
      </w:r>
      <w:r w:rsidR="00CA4835" w:rsidRPr="00A908F9">
        <w:rPr>
          <w:rFonts w:ascii="Times New Roman" w:hAnsi="Times New Roman" w:cs="Times New Roman"/>
          <w:sz w:val="24"/>
          <w:szCs w:val="24"/>
          <w:lang w:val="en-US"/>
        </w:rPr>
        <w:t>scores for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the total plumage damage in depending on the husbandry system during the </w:t>
      </w:r>
      <w:r w:rsidR="00930C6E" w:rsidRPr="00A908F9"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fattening period.</w:t>
      </w:r>
    </w:p>
    <w:p w:rsidR="00AC5E01" w:rsidRDefault="00AC5E01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H1 - = indoor housing without environmental enrichment; H2 + = indoor housing with environmental enrichment and silage 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pplementary feeding from the 9</w:t>
      </w: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; H3 (MS) from 9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s of age = mobile housing with environmental enrichment and green runout</w:t>
      </w:r>
      <w:r w:rsidR="008C1833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= week of age; Bonitur scheme with definitions of the scores in </w:t>
      </w:r>
      <w:r w:rsidR="00934A04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table 2</w:t>
      </w:r>
    </w:p>
    <w:p w:rsidR="008C1833" w:rsidRPr="00A908F9" w:rsidRDefault="008C1833" w:rsidP="008C183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8C1833" w:rsidRPr="00A908F9" w:rsidSect="003A772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C1833" w:rsidRPr="00A908F9" w:rsidRDefault="008C1833" w:rsidP="008C1833">
      <w:pPr>
        <w:pStyle w:val="Kopfzeile"/>
        <w:rPr>
          <w:rFonts w:cs="Arial"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: Influence of the husb</w:t>
      </w:r>
      <w:r w:rsidR="00CA4835" w:rsidRPr="00A908F9">
        <w:rPr>
          <w:rFonts w:ascii="Times New Roman" w:hAnsi="Times New Roman" w:cs="Times New Roman"/>
          <w:sz w:val="24"/>
          <w:szCs w:val="24"/>
          <w:lang w:val="en-US"/>
        </w:rPr>
        <w:t>andry system on plumage damage i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n dependece of age and genotype. The grouped scores are represented in the form of the grouped medians. Results of the </w:t>
      </w:r>
      <w:r w:rsidR="001455BE" w:rsidRPr="00A908F9">
        <w:rPr>
          <w:rFonts w:ascii="Times New Roman" w:hAnsi="Times New Roman" w:cs="Times New Roman"/>
          <w:sz w:val="24"/>
          <w:szCs w:val="24"/>
          <w:lang w:val="en-US"/>
        </w:rPr>
        <w:t>Mann-Whitney-U-test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 xml:space="preserve"> and the Kruskal Wallis test</w:t>
      </w:r>
      <w:r w:rsidRPr="00A908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08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2681"/>
        <w:tblW w:w="9062" w:type="dxa"/>
        <w:tblLook w:val="04A0" w:firstRow="1" w:lastRow="0" w:firstColumn="1" w:lastColumn="0" w:noHBand="0" w:noVBand="1"/>
      </w:tblPr>
      <w:tblGrid>
        <w:gridCol w:w="1591"/>
        <w:gridCol w:w="880"/>
        <w:gridCol w:w="13"/>
        <w:gridCol w:w="896"/>
        <w:gridCol w:w="883"/>
        <w:gridCol w:w="749"/>
        <w:gridCol w:w="77"/>
        <w:gridCol w:w="729"/>
        <w:gridCol w:w="96"/>
        <w:gridCol w:w="826"/>
        <w:gridCol w:w="1201"/>
        <w:gridCol w:w="1121"/>
      </w:tblGrid>
      <w:tr w:rsidR="008C1833" w:rsidRPr="00A908F9" w:rsidTr="003A7724">
        <w:trPr>
          <w:trHeight w:val="271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8C1833"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ndicator/age</w:t>
            </w:r>
          </w:p>
        </w:tc>
        <w:tc>
          <w:tcPr>
            <w:tcW w:w="521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CA4835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8C1833"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usbandry system (H)</w:t>
            </w:r>
            <w:r w:rsidR="008C1833" w:rsidRPr="00A908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C1833" w:rsidRPr="00A908F9" w:rsidTr="003A7724">
        <w:trPr>
          <w:trHeight w:val="276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Auburn</w:t>
            </w:r>
          </w:p>
        </w:tc>
        <w:tc>
          <w:tcPr>
            <w:tcW w:w="25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B.U.T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Aubur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B.U.T.6</w:t>
            </w:r>
          </w:p>
        </w:tc>
      </w:tr>
      <w:tr w:rsidR="008C1833" w:rsidRPr="00A908F9" w:rsidTr="003A7724">
        <w:trPr>
          <w:trHeight w:val="267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2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3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2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H3</w:t>
            </w:r>
          </w:p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833" w:rsidRPr="00A908F9" w:rsidTr="003A7724">
        <w:trPr>
          <w:trHeight w:val="273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grouped media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1833" w:rsidRPr="00A908F9" w:rsidTr="003A7724">
        <w:trPr>
          <w:trHeight w:val="70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ing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8"/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rPr>
          <w:trHeight w:val="5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ack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8C1833" w:rsidRPr="00A908F9" w:rsidTr="003A7724">
        <w:trPr>
          <w:trHeight w:val="79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eck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6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sz w:val="24"/>
                <w:szCs w:val="24"/>
              </w:rPr>
              <w:t>04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8C1833" w:rsidRPr="00A908F9" w:rsidTr="003A7724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wing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utt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CA4835" w:rsidP="003A7724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C1833" w:rsidRPr="00A908F9">
              <w:rPr>
                <w:rFonts w:ascii="Times New Roman" w:hAnsi="Times New Roman" w:cs="Times New Roman"/>
                <w:sz w:val="24"/>
                <w:szCs w:val="24"/>
              </w:rPr>
              <w:t>otal score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8C1833" w:rsidRPr="00A908F9" w:rsidTr="003A7724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90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908F9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833" w:rsidRPr="00A908F9" w:rsidRDefault="008C1833" w:rsidP="003A77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1B0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90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bookmarkEnd w:id="0"/>
    </w:tbl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Statistically different models for the husbandry system: for rearing in indoor hous</w:t>
      </w:r>
      <w:r w:rsidR="00934A04" w:rsidRPr="00A908F9">
        <w:rPr>
          <w:rFonts w:ascii="Times New Roman" w:hAnsi="Times New Roman" w:cs="Times New Roman"/>
          <w:i/>
          <w:sz w:val="24"/>
          <w:szCs w:val="24"/>
          <w:lang w:val="en-US"/>
        </w:rPr>
        <w:t>ing (up to 8 weeks of age) Mann-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With</w:t>
      </w:r>
      <w:r w:rsidR="00934A04" w:rsidRPr="00A908F9">
        <w:rPr>
          <w:rFonts w:ascii="Times New Roman" w:hAnsi="Times New Roman" w:cs="Times New Roman"/>
          <w:i/>
          <w:sz w:val="24"/>
          <w:szCs w:val="24"/>
          <w:lang w:val="en-US"/>
        </w:rPr>
        <w:t>ney-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>U and for fattening (9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-20 weeks) Kruskal Wallis</w:t>
      </w:r>
    </w:p>
    <w:p w:rsidR="008C1833" w:rsidRPr="00A908F9" w:rsidRDefault="008C1833" w:rsidP="008C183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lastRenderedPageBreak/>
        <w:t>2</w:t>
      </w:r>
      <w:r w:rsidR="00AC5E01" w:rsidRPr="00A908F9">
        <w:rPr>
          <w:rFonts w:ascii="Times New Roman" w:hAnsi="Times New Roman" w:cs="Times New Roman"/>
          <w:i/>
          <w:sz w:val="24"/>
          <w:szCs w:val="24"/>
          <w:lang w:val="en-US"/>
        </w:rPr>
        <w:t>H1 - = indoor housing without environmental enrichment; H2 + = indoor housing with environmental enrichment and silage s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>upplementary feeding from the 9</w:t>
      </w:r>
      <w:r w:rsidR="00AC5E01"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="00AC5E0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; H3 (MS) from 9</w:t>
      </w:r>
      <w:r w:rsidR="00AC5E01" w:rsidRPr="00A908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eeks of age = mobile housing with environmental enrichment and green runout</w:t>
      </w:r>
    </w:p>
    <w:p w:rsidR="0054062B" w:rsidRPr="00A908F9" w:rsidRDefault="008C1833" w:rsidP="00934A04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908F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A908F9">
        <w:rPr>
          <w:rFonts w:ascii="Times New Roman" w:hAnsi="Times New Roman" w:cs="Times New Roman"/>
          <w:i/>
          <w:sz w:val="24"/>
          <w:szCs w:val="24"/>
          <w:lang w:val="en-US"/>
        </w:rPr>
        <w:t>Bold typing and different indices (a, b, c) indicate statistically significant values</w:t>
      </w:r>
    </w:p>
    <w:sectPr w:rsidR="0054062B" w:rsidRPr="00A908F9" w:rsidSect="003A77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173" w:rsidRDefault="00B25173" w:rsidP="008C1833">
      <w:pPr>
        <w:spacing w:after="0" w:line="240" w:lineRule="auto"/>
      </w:pPr>
      <w:r>
        <w:separator/>
      </w:r>
    </w:p>
  </w:endnote>
  <w:endnote w:type="continuationSeparator" w:id="0">
    <w:p w:rsidR="00B25173" w:rsidRDefault="00B25173" w:rsidP="008C1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71B6" w:rsidRDefault="00E871B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0615063"/>
      <w:docPartObj>
        <w:docPartGallery w:val="Page Numbers (Bottom of Page)"/>
        <w:docPartUnique/>
      </w:docPartObj>
    </w:sdtPr>
    <w:sdtEndPr/>
    <w:sdtContent>
      <w:p w:rsidR="00E871B6" w:rsidRDefault="00E871B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F42">
          <w:rPr>
            <w:noProof/>
          </w:rPr>
          <w:t>16</w:t>
        </w:r>
        <w:r>
          <w:fldChar w:fldCharType="end"/>
        </w:r>
      </w:p>
    </w:sdtContent>
  </w:sdt>
  <w:p w:rsidR="00E871B6" w:rsidRDefault="00E871B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71B6" w:rsidRDefault="00E871B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173" w:rsidRDefault="00B25173" w:rsidP="008C1833">
      <w:pPr>
        <w:spacing w:after="0" w:line="240" w:lineRule="auto"/>
      </w:pPr>
      <w:r>
        <w:separator/>
      </w:r>
    </w:p>
  </w:footnote>
  <w:footnote w:type="continuationSeparator" w:id="0">
    <w:p w:rsidR="00B25173" w:rsidRDefault="00B25173" w:rsidP="008C18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71B6" w:rsidRDefault="00E871B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71B6" w:rsidRDefault="00E871B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71B6" w:rsidRDefault="00E871B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833"/>
    <w:rsid w:val="00025F9B"/>
    <w:rsid w:val="00086719"/>
    <w:rsid w:val="00100855"/>
    <w:rsid w:val="001455BE"/>
    <w:rsid w:val="001B0F42"/>
    <w:rsid w:val="00354513"/>
    <w:rsid w:val="003A7724"/>
    <w:rsid w:val="004D0FC8"/>
    <w:rsid w:val="0054062B"/>
    <w:rsid w:val="005702ED"/>
    <w:rsid w:val="005E1BC7"/>
    <w:rsid w:val="008C1833"/>
    <w:rsid w:val="00930C6E"/>
    <w:rsid w:val="00934A04"/>
    <w:rsid w:val="009D4C71"/>
    <w:rsid w:val="00A908F9"/>
    <w:rsid w:val="00AC0AEE"/>
    <w:rsid w:val="00AC5E01"/>
    <w:rsid w:val="00B25173"/>
    <w:rsid w:val="00C361F1"/>
    <w:rsid w:val="00CA4835"/>
    <w:rsid w:val="00CF5933"/>
    <w:rsid w:val="00D34182"/>
    <w:rsid w:val="00E871B6"/>
    <w:rsid w:val="00F4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74C38"/>
  <w15:chartTrackingRefBased/>
  <w15:docId w15:val="{207AB774-FCBF-4CC3-9DC5-D79B5CA9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183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8C183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8C18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1833"/>
    <w:rPr>
      <w:rFonts w:ascii="Arial" w:hAnsi="Arial"/>
    </w:rPr>
  </w:style>
  <w:style w:type="table" w:styleId="Tabellenraster">
    <w:name w:val="Table Grid"/>
    <w:basedOn w:val="NormaleTabelle"/>
    <w:uiPriority w:val="39"/>
    <w:rsid w:val="008C1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C18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1833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0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02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hart" Target="charts/chart1.xml"/><Relationship Id="rId18" Type="http://schemas.openxmlformats.org/officeDocument/2006/relationships/chart" Target="charts/chart6.xml"/><Relationship Id="rId3" Type="http://schemas.openxmlformats.org/officeDocument/2006/relationships/settings" Target="settings.xml"/><Relationship Id="rId21" Type="http://schemas.openxmlformats.org/officeDocument/2006/relationships/chart" Target="charts/chart9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chart" Target="charts/chart4.xml"/><Relationship Id="rId20" Type="http://schemas.openxmlformats.org/officeDocument/2006/relationships/chart" Target="charts/chart8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hart" Target="charts/chart3.xm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chart" Target="charts/chart7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2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Verletzungen\Verletzungen_ohne%20F2,F4_Riboflavinversuch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Verletzungen\Verletzungen_ohne%20F2,F4_Riboflavinversuch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Verletzungen\Verletzungen_ohne%20F2,F4_Riboflavinversuch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Verletzungen\Verletzungen_ohne%20F2,F4_Riboflavinversuch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Gefiedersch&#228;den\Gefiedersch&#228;den(ohneF2,F4)_Riboflavinversuch_20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Gefiedersch&#228;den\Gefiedersch&#228;den(ohneF2,F4)_Riboflavinversuch_202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Gefiedersch&#228;den\Gefiedersch&#228;den(ohneF2,F4)_Riboflavinversuch_202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Gefiedersch&#228;den\Gefiedersch&#228;den(ohneF2,F4)_Riboflavinversuch_202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swt822des\Desktop\Riboflavinversuch%20H&#228;hne\Gefiedersch&#228;den\Gefiedersch&#228;den(ohneF2,F4)_Riboflavinversuch_202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rozent gesamt'!$B$59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9:$G$59</c:f>
              <c:numCache>
                <c:formatCode>###0.0</c:formatCode>
                <c:ptCount val="5"/>
                <c:pt idx="0">
                  <c:v>97.916666666666657</c:v>
                </c:pt>
                <c:pt idx="1">
                  <c:v>83.541666666666657</c:v>
                </c:pt>
                <c:pt idx="2">
                  <c:v>63.380281690140848</c:v>
                </c:pt>
                <c:pt idx="3">
                  <c:v>45.772058823529406</c:v>
                </c:pt>
                <c:pt idx="4">
                  <c:v>27.9296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2C-4910-9BB4-6B1E08039668}"/>
            </c:ext>
          </c:extLst>
        </c:ser>
        <c:ser>
          <c:idx val="1"/>
          <c:order val="1"/>
          <c:tx>
            <c:strRef>
              <c:f>'Prozent gesamt'!$B$60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0:$G$60</c:f>
              <c:numCache>
                <c:formatCode>###0.0</c:formatCode>
                <c:ptCount val="5"/>
                <c:pt idx="0">
                  <c:v>2.083333333333333</c:v>
                </c:pt>
                <c:pt idx="1">
                  <c:v>15.208333333333334</c:v>
                </c:pt>
                <c:pt idx="2">
                  <c:v>34.859154929577471</c:v>
                </c:pt>
                <c:pt idx="3">
                  <c:v>42.463235294117645</c:v>
                </c:pt>
                <c:pt idx="4">
                  <c:v>43.9453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2C-4910-9BB4-6B1E08039668}"/>
            </c:ext>
          </c:extLst>
        </c:ser>
        <c:ser>
          <c:idx val="2"/>
          <c:order val="2"/>
          <c:tx>
            <c:strRef>
              <c:f>'Prozent gesamt'!$B$61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1:$G$61</c:f>
              <c:numCache>
                <c:formatCode>###0.0</c:formatCode>
                <c:ptCount val="5"/>
                <c:pt idx="0">
                  <c:v>0</c:v>
                </c:pt>
                <c:pt idx="1">
                  <c:v>1.25</c:v>
                </c:pt>
                <c:pt idx="2">
                  <c:v>1.7605633802816902</c:v>
                </c:pt>
                <c:pt idx="3">
                  <c:v>9.742647058823529</c:v>
                </c:pt>
                <c:pt idx="4">
                  <c:v>21.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2C-4910-9BB4-6B1E08039668}"/>
            </c:ext>
          </c:extLst>
        </c:ser>
        <c:ser>
          <c:idx val="3"/>
          <c:order val="3"/>
          <c:tx>
            <c:strRef>
              <c:f>'Prozent gesamt'!$B$62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2:$G$62</c:f>
              <c:numCache>
                <c:formatCode>###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0220588235294117</c:v>
                </c:pt>
                <c:pt idx="4">
                  <c:v>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2C-4910-9BB4-6B1E080396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09190168"/>
        <c:axId val="309190496"/>
      </c:barChart>
      <c:catAx>
        <c:axId val="309190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09190496"/>
        <c:crosses val="autoZero"/>
        <c:auto val="1"/>
        <c:lblAlgn val="ctr"/>
        <c:lblOffset val="100"/>
        <c:noMultiLvlLbl val="0"/>
      </c:catAx>
      <c:valAx>
        <c:axId val="309190496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09190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92825896762903"/>
          <c:y val="8.4945086853297352E-2"/>
          <c:w val="0.83129396325459315"/>
          <c:h val="0.7017520966061454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rozent gesamt'!$B$64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Prozent gesamt'!$C$63:$G$63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4:$G$64</c:f>
              <c:numCache>
                <c:formatCode>###0.0</c:formatCode>
                <c:ptCount val="5"/>
                <c:pt idx="0">
                  <c:v>100</c:v>
                </c:pt>
                <c:pt idx="1">
                  <c:v>95.416666666666657</c:v>
                </c:pt>
                <c:pt idx="2">
                  <c:v>97.359154929577471</c:v>
                </c:pt>
                <c:pt idx="3">
                  <c:v>97.97794117647058</c:v>
                </c:pt>
                <c:pt idx="4">
                  <c:v>94.140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34-4650-904B-C4F89503BF40}"/>
            </c:ext>
          </c:extLst>
        </c:ser>
        <c:ser>
          <c:idx val="1"/>
          <c:order val="1"/>
          <c:tx>
            <c:strRef>
              <c:f>'Prozent gesamt'!$B$65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Prozent gesamt'!$C$63:$G$63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5:$G$65</c:f>
              <c:numCache>
                <c:formatCode>###0.0</c:formatCode>
                <c:ptCount val="5"/>
                <c:pt idx="0">
                  <c:v>0</c:v>
                </c:pt>
                <c:pt idx="1">
                  <c:v>3.3333333333333335</c:v>
                </c:pt>
                <c:pt idx="2">
                  <c:v>2.112676056338028</c:v>
                </c:pt>
                <c:pt idx="3">
                  <c:v>0.91911764705882359</c:v>
                </c:pt>
                <c:pt idx="4">
                  <c:v>5.2734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34-4650-904B-C4F89503BF40}"/>
            </c:ext>
          </c:extLst>
        </c:ser>
        <c:ser>
          <c:idx val="2"/>
          <c:order val="2"/>
          <c:tx>
            <c:strRef>
              <c:f>'Prozent gesamt'!$B$66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Prozent gesamt'!$C$63:$G$63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6:$G$66</c:f>
              <c:numCache>
                <c:formatCode>###0.0</c:formatCode>
                <c:ptCount val="5"/>
                <c:pt idx="0">
                  <c:v>0</c:v>
                </c:pt>
                <c:pt idx="1">
                  <c:v>1.0416666666666665</c:v>
                </c:pt>
                <c:pt idx="2">
                  <c:v>0.35211267605633806</c:v>
                </c:pt>
                <c:pt idx="3">
                  <c:v>0.73529411764705876</c:v>
                </c:pt>
                <c:pt idx="4">
                  <c:v>0.585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34-4650-904B-C4F89503BF40}"/>
            </c:ext>
          </c:extLst>
        </c:ser>
        <c:ser>
          <c:idx val="3"/>
          <c:order val="3"/>
          <c:tx>
            <c:strRef>
              <c:f>'Prozent gesamt'!$B$67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Prozent gesamt'!$C$63:$G$63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7:$G$67</c:f>
              <c:numCache>
                <c:formatCode>###0.0</c:formatCode>
                <c:ptCount val="5"/>
                <c:pt idx="0">
                  <c:v>0</c:v>
                </c:pt>
                <c:pt idx="1">
                  <c:v>0.20833333333333334</c:v>
                </c:pt>
                <c:pt idx="2">
                  <c:v>0.17605633802816903</c:v>
                </c:pt>
                <c:pt idx="3">
                  <c:v>0.36764705882352938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D34-4650-904B-C4F89503BF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4087240"/>
        <c:axId val="584087568"/>
      </c:barChart>
      <c:catAx>
        <c:axId val="584087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84087568"/>
        <c:crosses val="autoZero"/>
        <c:auto val="1"/>
        <c:lblAlgn val="ctr"/>
        <c:lblOffset val="100"/>
        <c:noMultiLvlLbl val="0"/>
      </c:catAx>
      <c:valAx>
        <c:axId val="58408756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84087240"/>
        <c:crosses val="autoZero"/>
        <c:crossBetween val="between"/>
        <c:min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15296686045086"/>
          <c:y val="9.3918128654970762E-2"/>
          <c:w val="0.86500175795782541"/>
          <c:h val="0.6645396079875980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rozent Genotyp'!$B$81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1640706126687417E-2"/>
                  <c:y val="-0.3975926693373854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7F49A09B-6EB6-4356-87CF-37D65217CC95}" type="CELLRANGE">
                      <a:rPr lang="en-US"/>
                      <a:pPr>
                        <a:defRPr sz="1200"/>
                      </a:pPr>
                      <a:t>[ZELLBEREICH]</a:t>
                    </a:fld>
                    <a:endParaRPr lang="de-DE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de-DE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C16B-4995-BE8D-984C012DE370}"/>
                </c:ext>
              </c:extLst>
            </c:dLbl>
            <c:dLbl>
              <c:idx val="1"/>
              <c:layout>
                <c:manualLayout>
                  <c:x val="0.12775185812053863"/>
                  <c:y val="-0.40589952571718008"/>
                </c:manualLayout>
              </c:layout>
              <c:tx>
                <c:rich>
                  <a:bodyPr/>
                  <a:lstStyle/>
                  <a:p>
                    <a:fld id="{38B14602-4424-4CBD-9686-1AB765C03670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C16B-4995-BE8D-984C012DE370}"/>
                </c:ext>
              </c:extLst>
            </c:dLbl>
            <c:dLbl>
              <c:idx val="2"/>
              <c:layout>
                <c:manualLayout>
                  <c:x val="0.21661474558670821"/>
                  <c:y val="-0.4308197878773925"/>
                </c:manualLayout>
              </c:layout>
              <c:tx>
                <c:rich>
                  <a:bodyPr/>
                  <a:lstStyle/>
                  <a:p>
                    <a:fld id="{C92A83D9-4C23-4FA6-90CA-598E4C021340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C16B-4995-BE8D-984C012DE370}"/>
                </c:ext>
              </c:extLst>
            </c:dLbl>
            <c:dLbl>
              <c:idx val="3"/>
              <c:layout>
                <c:manualLayout>
                  <c:x val="0.30617869028053735"/>
                  <c:y val="-0.47493944835842888"/>
                </c:manualLayout>
              </c:layout>
              <c:tx>
                <c:rich>
                  <a:bodyPr/>
                  <a:lstStyle/>
                  <a:p>
                    <a:fld id="{AA1CAB2D-6B2E-464B-AD40-170EF922E336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C16B-4995-BE8D-984C012DE370}"/>
                </c:ext>
              </c:extLst>
            </c:dLbl>
            <c:dLbl>
              <c:idx val="4"/>
              <c:layout>
                <c:manualLayout>
                  <c:x val="0.38951194184839044"/>
                  <c:y val="-0.49903854123497721"/>
                </c:manualLayout>
              </c:layout>
              <c:tx>
                <c:rich>
                  <a:bodyPr/>
                  <a:lstStyle/>
                  <a:p>
                    <a:fld id="{BBE0551B-3C1A-4A99-8188-0502B10A634B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C16B-4995-BE8D-984C012DE37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16B-4995-BE8D-984C012DE37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16B-4995-BE8D-984C012DE37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16B-4995-BE8D-984C012DE37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16B-4995-BE8D-984C012DE37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16B-4995-BE8D-984C012DE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'Prozent Genotyp'!$C$79:$L$80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81:$L$81</c:f>
              <c:numCache>
                <c:formatCode>###0.0</c:formatCode>
                <c:ptCount val="10"/>
                <c:pt idx="0">
                  <c:v>98.75</c:v>
                </c:pt>
                <c:pt idx="1">
                  <c:v>96.25</c:v>
                </c:pt>
                <c:pt idx="2">
                  <c:v>88.75</c:v>
                </c:pt>
                <c:pt idx="3">
                  <c:v>73.125</c:v>
                </c:pt>
                <c:pt idx="4">
                  <c:v>67.045454545454547</c:v>
                </c:pt>
                <c:pt idx="5">
                  <c:v>57.407407407407405</c:v>
                </c:pt>
                <c:pt idx="6">
                  <c:v>54.166666666666671</c:v>
                </c:pt>
                <c:pt idx="7">
                  <c:v>32.211538461538467</c:v>
                </c:pt>
                <c:pt idx="8">
                  <c:v>32.5</c:v>
                </c:pt>
                <c:pt idx="9">
                  <c:v>20.312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Prozent Genotyp'!$M$69:$M$73</c15:f>
                <c15:dlblRangeCache>
                  <c:ptCount val="5"/>
                  <c:pt idx="0">
                    <c:v>p 0,068</c:v>
                  </c:pt>
                  <c:pt idx="1">
                    <c:v>p&lt;0,001</c:v>
                  </c:pt>
                  <c:pt idx="2">
                    <c:v>p 0,026</c:v>
                  </c:pt>
                  <c:pt idx="3">
                    <c:v>p&lt;0,001</c:v>
                  </c:pt>
                  <c:pt idx="4">
                    <c:v>p 0,02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C16B-4995-BE8D-984C012DE370}"/>
            </c:ext>
          </c:extLst>
        </c:ser>
        <c:ser>
          <c:idx val="1"/>
          <c:order val="1"/>
          <c:tx>
            <c:strRef>
              <c:f>'Prozent Genotyp'!$B$82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multiLvlStrRef>
              <c:f>'Prozent Genotyp'!$C$79:$L$80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82:$L$82</c:f>
              <c:numCache>
                <c:formatCode>###0.0</c:formatCode>
                <c:ptCount val="10"/>
                <c:pt idx="0">
                  <c:v>1.25</c:v>
                </c:pt>
                <c:pt idx="1">
                  <c:v>3.75</c:v>
                </c:pt>
                <c:pt idx="2">
                  <c:v>10.9375</c:v>
                </c:pt>
                <c:pt idx="3">
                  <c:v>23.75</c:v>
                </c:pt>
                <c:pt idx="4">
                  <c:v>31.81818181818182</c:v>
                </c:pt>
                <c:pt idx="5">
                  <c:v>39.81481481481481</c:v>
                </c:pt>
                <c:pt idx="6">
                  <c:v>35.11904761904762</c:v>
                </c:pt>
                <c:pt idx="7">
                  <c:v>54.32692307692308</c:v>
                </c:pt>
                <c:pt idx="8">
                  <c:v>39.375</c:v>
                </c:pt>
                <c:pt idx="9">
                  <c:v>51.5625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16B-4995-BE8D-984C012DE370}"/>
            </c:ext>
          </c:extLst>
        </c:ser>
        <c:ser>
          <c:idx val="2"/>
          <c:order val="2"/>
          <c:tx>
            <c:strRef>
              <c:f>'Prozent Genotyp'!$B$83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Prozent Genotyp'!$C$79:$L$80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83:$L$83</c:f>
              <c:numCache>
                <c:formatCode>###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3125</c:v>
                </c:pt>
                <c:pt idx="3">
                  <c:v>3.125</c:v>
                </c:pt>
                <c:pt idx="4">
                  <c:v>1.1363636363636365</c:v>
                </c:pt>
                <c:pt idx="5">
                  <c:v>2.7777777777777777</c:v>
                </c:pt>
                <c:pt idx="6">
                  <c:v>8.6309523809523814</c:v>
                </c:pt>
                <c:pt idx="7">
                  <c:v>11.53846153846154</c:v>
                </c:pt>
                <c:pt idx="8">
                  <c:v>25</c:v>
                </c:pt>
                <c:pt idx="9">
                  <c:v>16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16B-4995-BE8D-984C012DE370}"/>
            </c:ext>
          </c:extLst>
        </c:ser>
        <c:ser>
          <c:idx val="3"/>
          <c:order val="3"/>
          <c:tx>
            <c:strRef>
              <c:f>'Prozent Genotyp'!$B$84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Prozent Genotyp'!$C$79:$L$80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84:$L$84</c:f>
              <c:numCache>
                <c:formatCode>###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083333333333333</c:v>
                </c:pt>
                <c:pt idx="7">
                  <c:v>1.9230769230769231</c:v>
                </c:pt>
                <c:pt idx="8">
                  <c:v>3.125</c:v>
                </c:pt>
                <c:pt idx="9">
                  <c:v>11.458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16B-4995-BE8D-984C012DE3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7792240"/>
        <c:axId val="577787648"/>
      </c:barChart>
      <c:catAx>
        <c:axId val="577792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77787648"/>
        <c:crosses val="autoZero"/>
        <c:auto val="1"/>
        <c:lblAlgn val="ctr"/>
        <c:lblOffset val="1"/>
        <c:noMultiLvlLbl val="0"/>
      </c:catAx>
      <c:valAx>
        <c:axId val="57778764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77792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rozent Haltung'!$B$95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multiLvlStrRef>
              <c:f>'Prozent Haltung'!$C$93:$E$94</c:f>
              <c:multiLvlStrCache>
                <c:ptCount val="3"/>
                <c:lvl>
                  <c:pt idx="0">
                    <c:v>H1</c:v>
                  </c:pt>
                  <c:pt idx="1">
                    <c:v>H2</c:v>
                  </c:pt>
                  <c:pt idx="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MS</c:v>
                  </c:pt>
                </c:lvl>
              </c:multiLvlStrCache>
            </c:multiLvlStrRef>
          </c:cat>
          <c:val>
            <c:numRef>
              <c:f>'Prozent Haltung'!$C$95:$E$95</c:f>
              <c:numCache>
                <c:formatCode>###0.0</c:formatCode>
                <c:ptCount val="3"/>
                <c:pt idx="0">
                  <c:v>53.84615384615384</c:v>
                </c:pt>
                <c:pt idx="1">
                  <c:v>6.666666666666667</c:v>
                </c:pt>
                <c:pt idx="2">
                  <c:v>5.6962025316455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80-4A74-AB8A-4352846487D5}"/>
            </c:ext>
          </c:extLst>
        </c:ser>
        <c:ser>
          <c:idx val="1"/>
          <c:order val="1"/>
          <c:tx>
            <c:strRef>
              <c:f>'Prozent Haltung'!$B$96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multiLvlStrRef>
              <c:f>'Prozent Haltung'!$C$93:$E$94</c:f>
              <c:multiLvlStrCache>
                <c:ptCount val="3"/>
                <c:lvl>
                  <c:pt idx="0">
                    <c:v>H1</c:v>
                  </c:pt>
                  <c:pt idx="1">
                    <c:v>H2</c:v>
                  </c:pt>
                  <c:pt idx="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MS</c:v>
                  </c:pt>
                </c:lvl>
              </c:multiLvlStrCache>
            </c:multiLvlStrRef>
          </c:cat>
          <c:val>
            <c:numRef>
              <c:f>'Prozent Haltung'!$C$96:$E$96</c:f>
              <c:numCache>
                <c:formatCode>###0.0</c:formatCode>
                <c:ptCount val="3"/>
                <c:pt idx="0">
                  <c:v>29.914529914529915</c:v>
                </c:pt>
                <c:pt idx="1">
                  <c:v>52.5</c:v>
                </c:pt>
                <c:pt idx="2">
                  <c:v>58.227848101265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80-4A74-AB8A-4352846487D5}"/>
            </c:ext>
          </c:extLst>
        </c:ser>
        <c:ser>
          <c:idx val="2"/>
          <c:order val="2"/>
          <c:tx>
            <c:strRef>
              <c:f>'Prozent Haltung'!$B$97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Prozent Haltung'!$C$93:$E$94</c:f>
              <c:multiLvlStrCache>
                <c:ptCount val="3"/>
                <c:lvl>
                  <c:pt idx="0">
                    <c:v>H1</c:v>
                  </c:pt>
                  <c:pt idx="1">
                    <c:v>H2</c:v>
                  </c:pt>
                  <c:pt idx="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MS</c:v>
                  </c:pt>
                </c:lvl>
              </c:multiLvlStrCache>
            </c:multiLvlStrRef>
          </c:cat>
          <c:val>
            <c:numRef>
              <c:f>'Prozent Haltung'!$C$97:$E$97</c:f>
              <c:numCache>
                <c:formatCode>###0.0</c:formatCode>
                <c:ptCount val="3"/>
                <c:pt idx="0">
                  <c:v>15.384615384615385</c:v>
                </c:pt>
                <c:pt idx="1">
                  <c:v>29.166666666666668</c:v>
                </c:pt>
                <c:pt idx="2">
                  <c:v>25.949367088607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780-4A74-AB8A-4352846487D5}"/>
            </c:ext>
          </c:extLst>
        </c:ser>
        <c:ser>
          <c:idx val="3"/>
          <c:order val="3"/>
          <c:tx>
            <c:strRef>
              <c:f>'Prozent Haltung'!$B$98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Prozent Haltung'!$C$93:$E$94</c:f>
              <c:multiLvlStrCache>
                <c:ptCount val="3"/>
                <c:lvl>
                  <c:pt idx="0">
                    <c:v>H1</c:v>
                  </c:pt>
                  <c:pt idx="1">
                    <c:v>H2</c:v>
                  </c:pt>
                  <c:pt idx="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MS</c:v>
                  </c:pt>
                </c:lvl>
              </c:multiLvlStrCache>
            </c:multiLvlStrRef>
          </c:cat>
          <c:val>
            <c:numRef>
              <c:f>'Prozent Haltung'!$C$98:$E$98</c:f>
              <c:numCache>
                <c:formatCode>###0.0</c:formatCode>
                <c:ptCount val="3"/>
                <c:pt idx="0">
                  <c:v>0.85470085470085477</c:v>
                </c:pt>
                <c:pt idx="1">
                  <c:v>11.666666666666666</c:v>
                </c:pt>
                <c:pt idx="2">
                  <c:v>10.126582278481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780-4A74-AB8A-435284648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346318384"/>
        <c:axId val="346316416"/>
      </c:barChart>
      <c:catAx>
        <c:axId val="346318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6316416"/>
        <c:crosses val="autoZero"/>
        <c:auto val="1"/>
        <c:lblAlgn val="ctr"/>
        <c:lblOffset val="100"/>
        <c:noMultiLvlLbl val="0"/>
      </c:catAx>
      <c:valAx>
        <c:axId val="3463164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46318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rozent gesamt'!$B$53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Prozent gesamt'!$C$52:$G$52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3:$G$53</c:f>
              <c:numCache>
                <c:formatCode>###0.0</c:formatCode>
                <c:ptCount val="5"/>
                <c:pt idx="0">
                  <c:v>97.583333333333343</c:v>
                </c:pt>
                <c:pt idx="1">
                  <c:v>68.583333333333343</c:v>
                </c:pt>
                <c:pt idx="2">
                  <c:v>67.030037367059492</c:v>
                </c:pt>
                <c:pt idx="3">
                  <c:v>67.42647058823529</c:v>
                </c:pt>
                <c:pt idx="4">
                  <c:v>63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B0-4771-B3F3-1DD8F7328762}"/>
            </c:ext>
          </c:extLst>
        </c:ser>
        <c:ser>
          <c:idx val="1"/>
          <c:order val="1"/>
          <c:tx>
            <c:strRef>
              <c:f>'Prozent gesamt'!$B$54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Prozent gesamt'!$C$52:$G$52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4:$G$54</c:f>
              <c:numCache>
                <c:formatCode>###0.0</c:formatCode>
                <c:ptCount val="5"/>
                <c:pt idx="0">
                  <c:v>2.416666666666667</c:v>
                </c:pt>
                <c:pt idx="1">
                  <c:v>16.25</c:v>
                </c:pt>
                <c:pt idx="2">
                  <c:v>19.096723196320784</c:v>
                </c:pt>
                <c:pt idx="3">
                  <c:v>21.764705882352938</c:v>
                </c:pt>
                <c:pt idx="4">
                  <c:v>28.4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B0-4771-B3F3-1DD8F7328762}"/>
            </c:ext>
          </c:extLst>
        </c:ser>
        <c:ser>
          <c:idx val="2"/>
          <c:order val="2"/>
          <c:tx>
            <c:strRef>
              <c:f>'Prozent gesamt'!$B$55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Prozent gesamt'!$C$52:$G$52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5:$G$55</c:f>
              <c:numCache>
                <c:formatCode>###0.0</c:formatCode>
                <c:ptCount val="5"/>
                <c:pt idx="0">
                  <c:v>0.125</c:v>
                </c:pt>
                <c:pt idx="1">
                  <c:v>15.083333333333334</c:v>
                </c:pt>
                <c:pt idx="2">
                  <c:v>13.661971830985914</c:v>
                </c:pt>
                <c:pt idx="3">
                  <c:v>9.8529411764705888</c:v>
                </c:pt>
                <c:pt idx="4">
                  <c:v>8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B0-4771-B3F3-1DD8F7328762}"/>
            </c:ext>
          </c:extLst>
        </c:ser>
        <c:ser>
          <c:idx val="3"/>
          <c:order val="3"/>
          <c:tx>
            <c:strRef>
              <c:f>'Prozent gesamt'!$B$56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Prozent gesamt'!$C$52:$G$52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6:$G$56</c:f>
              <c:numCache>
                <c:formatCode>###0.0</c:formatCode>
                <c:ptCount val="5"/>
                <c:pt idx="0">
                  <c:v>0</c:v>
                </c:pt>
                <c:pt idx="1">
                  <c:v>8.3333333333333343E-2</c:v>
                </c:pt>
                <c:pt idx="2">
                  <c:v>0.21126760563380284</c:v>
                </c:pt>
                <c:pt idx="3">
                  <c:v>0.95588235294117641</c:v>
                </c:pt>
                <c:pt idx="4">
                  <c:v>0.3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B0-4771-B3F3-1DD8F7328762}"/>
            </c:ext>
          </c:extLst>
        </c:ser>
        <c:ser>
          <c:idx val="4"/>
          <c:order val="4"/>
          <c:tx>
            <c:strRef>
              <c:f>'Prozent gesamt'!$B$57</c:f>
              <c:strCache>
                <c:ptCount val="1"/>
                <c:pt idx="0">
                  <c:v>Score 4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Prozent gesamt'!$C$52:$G$52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7:$G$57</c:f>
              <c:numCache>
                <c:formatCode>###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6B0-4771-B3F3-1DD8F73287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87052296"/>
        <c:axId val="487048360"/>
      </c:barChart>
      <c:catAx>
        <c:axId val="487052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87048360"/>
        <c:crosses val="autoZero"/>
        <c:auto val="1"/>
        <c:lblAlgn val="ctr"/>
        <c:lblOffset val="100"/>
        <c:noMultiLvlLbl val="0"/>
      </c:catAx>
      <c:valAx>
        <c:axId val="4870483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87052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rozent gesamt'!$B$59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59:$G$59</c:f>
              <c:numCache>
                <c:formatCode>###0.0</c:formatCode>
                <c:ptCount val="5"/>
                <c:pt idx="0">
                  <c:v>89.583333333333343</c:v>
                </c:pt>
                <c:pt idx="1">
                  <c:v>0.41666666666666669</c:v>
                </c:pt>
                <c:pt idx="2">
                  <c:v>1.7605633802816902</c:v>
                </c:pt>
                <c:pt idx="3">
                  <c:v>29.411764705882355</c:v>
                </c:pt>
                <c:pt idx="4">
                  <c:v>10.9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66-4423-A8E3-BEB5A045A8FD}"/>
            </c:ext>
          </c:extLst>
        </c:ser>
        <c:ser>
          <c:idx val="1"/>
          <c:order val="1"/>
          <c:tx>
            <c:strRef>
              <c:f>'Prozent gesamt'!$B$60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0:$G$60</c:f>
              <c:numCache>
                <c:formatCode>###0.0</c:formatCode>
                <c:ptCount val="5"/>
                <c:pt idx="0">
                  <c:v>10.416666666666668</c:v>
                </c:pt>
                <c:pt idx="1">
                  <c:v>53.333333333333336</c:v>
                </c:pt>
                <c:pt idx="2">
                  <c:v>49.295774647887328</c:v>
                </c:pt>
                <c:pt idx="3">
                  <c:v>54.044117647058819</c:v>
                </c:pt>
                <c:pt idx="4">
                  <c:v>81.640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66-4423-A8E3-BEB5A045A8FD}"/>
            </c:ext>
          </c:extLst>
        </c:ser>
        <c:ser>
          <c:idx val="2"/>
          <c:order val="2"/>
          <c:tx>
            <c:strRef>
              <c:f>'Prozent gesamt'!$B$61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1:$G$61</c:f>
              <c:numCache>
                <c:formatCode>###0.0</c:formatCode>
                <c:ptCount val="5"/>
                <c:pt idx="0">
                  <c:v>0.625</c:v>
                </c:pt>
                <c:pt idx="1">
                  <c:v>46.25</c:v>
                </c:pt>
                <c:pt idx="2">
                  <c:v>48.943661971830984</c:v>
                </c:pt>
                <c:pt idx="3">
                  <c:v>16.544117647058822</c:v>
                </c:pt>
                <c:pt idx="4">
                  <c:v>7.421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66-4423-A8E3-BEB5A045A8FD}"/>
            </c:ext>
          </c:extLst>
        </c:ser>
        <c:ser>
          <c:idx val="3"/>
          <c:order val="3"/>
          <c:tx>
            <c:strRef>
              <c:f>'Prozent gesamt'!$B$62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2:$G$62</c:f>
              <c:numCache>
                <c:formatCode>###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66-4423-A8E3-BEB5A045A8FD}"/>
            </c:ext>
          </c:extLst>
        </c:ser>
        <c:ser>
          <c:idx val="4"/>
          <c:order val="4"/>
          <c:tx>
            <c:strRef>
              <c:f>'Prozent gesamt'!$B$63</c:f>
              <c:strCache>
                <c:ptCount val="1"/>
                <c:pt idx="0">
                  <c:v>Score 4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Prozent gesamt'!$C$58:$G$58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3:$G$63</c:f>
              <c:numCache>
                <c:formatCode>###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666-4423-A8E3-BEB5A045A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80029504"/>
        <c:axId val="480028192"/>
      </c:barChart>
      <c:catAx>
        <c:axId val="480029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80028192"/>
        <c:crosses val="autoZero"/>
        <c:auto val="1"/>
        <c:lblAlgn val="ctr"/>
        <c:lblOffset val="100"/>
        <c:noMultiLvlLbl val="0"/>
      </c:catAx>
      <c:valAx>
        <c:axId val="4800281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80029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Prozent gesamt'!$B$65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Prozent gesamt'!$C$64:$G$64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5:$G$65</c:f>
              <c:numCache>
                <c:formatCode>###0.0</c:formatCode>
                <c:ptCount val="5"/>
                <c:pt idx="0">
                  <c:v>98.333333333333329</c:v>
                </c:pt>
                <c:pt idx="1">
                  <c:v>52.5</c:v>
                </c:pt>
                <c:pt idx="2">
                  <c:v>42.605633802816897</c:v>
                </c:pt>
                <c:pt idx="3">
                  <c:v>34.191176470588239</c:v>
                </c:pt>
                <c:pt idx="4">
                  <c:v>13.2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45-4E21-8064-D039B6ACCF8E}"/>
            </c:ext>
          </c:extLst>
        </c:ser>
        <c:ser>
          <c:idx val="1"/>
          <c:order val="1"/>
          <c:tx>
            <c:strRef>
              <c:f>'Prozent gesamt'!$B$66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Prozent gesamt'!$C$64:$G$64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6:$G$66</c:f>
              <c:numCache>
                <c:formatCode>###0.0</c:formatCode>
                <c:ptCount val="5"/>
                <c:pt idx="0">
                  <c:v>1.6666666666666667</c:v>
                </c:pt>
                <c:pt idx="1">
                  <c:v>19.166666666666668</c:v>
                </c:pt>
                <c:pt idx="2">
                  <c:v>39.08450704225352</c:v>
                </c:pt>
                <c:pt idx="3">
                  <c:v>35.661764705882355</c:v>
                </c:pt>
                <c:pt idx="4">
                  <c:v>54.6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45-4E21-8064-D039B6ACCF8E}"/>
            </c:ext>
          </c:extLst>
        </c:ser>
        <c:ser>
          <c:idx val="2"/>
          <c:order val="2"/>
          <c:tx>
            <c:strRef>
              <c:f>'Prozent gesamt'!$B$67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Prozent gesamt'!$C$64:$G$64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7:$G$67</c:f>
              <c:numCache>
                <c:formatCode>###0.0</c:formatCode>
                <c:ptCount val="5"/>
                <c:pt idx="0">
                  <c:v>0</c:v>
                </c:pt>
                <c:pt idx="1">
                  <c:v>27.916666666666668</c:v>
                </c:pt>
                <c:pt idx="2">
                  <c:v>17.95774647887324</c:v>
                </c:pt>
                <c:pt idx="3">
                  <c:v>28.308823529411764</c:v>
                </c:pt>
                <c:pt idx="4">
                  <c:v>3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45-4E21-8064-D039B6ACCF8E}"/>
            </c:ext>
          </c:extLst>
        </c:ser>
        <c:ser>
          <c:idx val="3"/>
          <c:order val="3"/>
          <c:tx>
            <c:strRef>
              <c:f>'Prozent gesamt'!$B$68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Prozent gesamt'!$C$64:$G$64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8:$G$68</c:f>
              <c:numCache>
                <c:formatCode>###0.0</c:formatCode>
                <c:ptCount val="5"/>
                <c:pt idx="0">
                  <c:v>0</c:v>
                </c:pt>
                <c:pt idx="1">
                  <c:v>0.41666666666666669</c:v>
                </c:pt>
                <c:pt idx="2">
                  <c:v>0.35211267605633806</c:v>
                </c:pt>
                <c:pt idx="3">
                  <c:v>1.8382352941176472</c:v>
                </c:pt>
                <c:pt idx="4">
                  <c:v>0.7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45-4E21-8064-D039B6ACCF8E}"/>
            </c:ext>
          </c:extLst>
        </c:ser>
        <c:ser>
          <c:idx val="4"/>
          <c:order val="4"/>
          <c:tx>
            <c:strRef>
              <c:f>'Prozent gesamt'!$B$69</c:f>
              <c:strCache>
                <c:ptCount val="1"/>
                <c:pt idx="0">
                  <c:v>Score 4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Prozent gesamt'!$C$64:$G$64</c:f>
              <c:strCache>
                <c:ptCount val="5"/>
                <c:pt idx="0">
                  <c:v>4 WA</c:v>
                </c:pt>
                <c:pt idx="1">
                  <c:v>8 WA</c:v>
                </c:pt>
                <c:pt idx="2">
                  <c:v>12 WA</c:v>
                </c:pt>
                <c:pt idx="3">
                  <c:v>16 WA</c:v>
                </c:pt>
                <c:pt idx="4">
                  <c:v>20 WA</c:v>
                </c:pt>
              </c:strCache>
            </c:strRef>
          </c:cat>
          <c:val>
            <c:numRef>
              <c:f>'Prozent gesamt'!$C$69:$G$69</c:f>
              <c:numCache>
                <c:formatCode>###0.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145-4E21-8064-D039B6ACCF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94353504"/>
        <c:axId val="494353832"/>
      </c:barChart>
      <c:catAx>
        <c:axId val="494353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94353832"/>
        <c:crosses val="autoZero"/>
        <c:auto val="1"/>
        <c:lblAlgn val="ctr"/>
        <c:lblOffset val="100"/>
        <c:noMultiLvlLbl val="0"/>
      </c:catAx>
      <c:valAx>
        <c:axId val="49435383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94353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97417059269264"/>
          <c:y val="8.5729537366548064E-2"/>
          <c:w val="0.86401327710605214"/>
          <c:h val="0.693787933981561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rozent Genotyp'!$B$49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0000000000000017E-2"/>
                  <c:y val="-0.4262389665704598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F56B236D-089A-44C0-A56B-D50A5B5590F3}" type="CELLRANGE">
                      <a:rPr lang="en-US"/>
                      <a:pPr>
                        <a:defRPr sz="1200"/>
                      </a:pPr>
                      <a:t>[ZELLBEREICH]</a:t>
                    </a:fld>
                    <a:endParaRPr lang="de-DE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de-DE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EC7A-47CA-AFDA-86F8F4D11180}"/>
                </c:ext>
              </c:extLst>
            </c:dLbl>
            <c:dLbl>
              <c:idx val="1"/>
              <c:layout>
                <c:manualLayout>
                  <c:x val="0.13408872269627381"/>
                  <c:y val="-0.43335640429287975"/>
                </c:manualLayout>
              </c:layout>
              <c:tx>
                <c:rich>
                  <a:bodyPr/>
                  <a:lstStyle/>
                  <a:p>
                    <a:fld id="{46C1F564-D47A-454D-BD77-827EF53D4127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C7A-47CA-AFDA-86F8F4D11180}"/>
                </c:ext>
              </c:extLst>
            </c:dLbl>
            <c:dLbl>
              <c:idx val="2"/>
              <c:layout>
                <c:manualLayout>
                  <c:x val="0.21111109280795967"/>
                  <c:y val="-0.51990248549892115"/>
                </c:manualLayout>
              </c:layout>
              <c:tx>
                <c:rich>
                  <a:bodyPr/>
                  <a:lstStyle/>
                  <a:p>
                    <a:fld id="{6F29B645-CA64-470B-A9B8-8EF56A0ED64D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EC7A-47CA-AFDA-86F8F4D11180}"/>
                </c:ext>
              </c:extLst>
            </c:dLbl>
            <c:dLbl>
              <c:idx val="3"/>
              <c:layout>
                <c:manualLayout>
                  <c:x val="0.2993142358251244"/>
                  <c:y val="-0.53379129655056468"/>
                </c:manualLayout>
              </c:layout>
              <c:tx>
                <c:rich>
                  <a:bodyPr/>
                  <a:lstStyle/>
                  <a:p>
                    <a:fld id="{A7E587F3-7D54-4C06-B3B7-3278E5E7E714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EC7A-47CA-AFDA-86F8F4D11180}"/>
                </c:ext>
              </c:extLst>
            </c:dLbl>
            <c:dLbl>
              <c:idx val="4"/>
              <c:layout>
                <c:manualLayout>
                  <c:x val="0.38830774552762493"/>
                  <c:y val="-0.51527278841034552"/>
                </c:manualLayout>
              </c:layout>
              <c:tx>
                <c:rich>
                  <a:bodyPr/>
                  <a:lstStyle/>
                  <a:p>
                    <a:fld id="{A5BE9F7D-108A-4D9B-ADB8-72B0BB6CE25D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EC7A-47CA-AFDA-86F8F4D1118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A316776-E32D-4B70-97C1-3C4FF500BEFC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EC7A-47CA-AFDA-86F8F4D1118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C7A-47CA-AFDA-86F8F4D1118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C7A-47CA-AFDA-86F8F4D1118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C7A-47CA-AFDA-86F8F4D1118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C7A-47CA-AFDA-86F8F4D1118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'Prozent Genotyp'!$C$47:$L$48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49:$L$49</c:f>
              <c:numCache>
                <c:formatCode>###0.0</c:formatCode>
                <c:ptCount val="10"/>
                <c:pt idx="0">
                  <c:v>98.125</c:v>
                </c:pt>
                <c:pt idx="1">
                  <c:v>96.5</c:v>
                </c:pt>
                <c:pt idx="2">
                  <c:v>70.25</c:v>
                </c:pt>
                <c:pt idx="3">
                  <c:v>65.25</c:v>
                </c:pt>
                <c:pt idx="4">
                  <c:v>71.02272727272728</c:v>
                </c:pt>
                <c:pt idx="5">
                  <c:v>60.925925925925938</c:v>
                </c:pt>
                <c:pt idx="6">
                  <c:v>69.642857142857139</c:v>
                </c:pt>
                <c:pt idx="7">
                  <c:v>63.846153846153847</c:v>
                </c:pt>
                <c:pt idx="8">
                  <c:v>66</c:v>
                </c:pt>
                <c:pt idx="9">
                  <c:v>58.33333333333333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Prozent Genotyp'!$C$55:$H$55</c15:f>
                <c15:dlblRangeCache>
                  <c:ptCount val="6"/>
                  <c:pt idx="0">
                    <c:v>p 0,069</c:v>
                  </c:pt>
                  <c:pt idx="1">
                    <c:v>p 0,042</c:v>
                  </c:pt>
                  <c:pt idx="2">
                    <c:v>p&lt;0,001</c:v>
                  </c:pt>
                  <c:pt idx="3">
                    <c:v>p 0,006</c:v>
                  </c:pt>
                  <c:pt idx="4">
                    <c:v>p&lt;0,00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EC7A-47CA-AFDA-86F8F4D11180}"/>
            </c:ext>
          </c:extLst>
        </c:ser>
        <c:ser>
          <c:idx val="1"/>
          <c:order val="1"/>
          <c:tx>
            <c:strRef>
              <c:f>'Prozent Genotyp'!$B$50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multiLvlStrRef>
              <c:f>'Prozent Genotyp'!$C$47:$L$48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50:$L$50</c:f>
              <c:numCache>
                <c:formatCode>###0.0</c:formatCode>
                <c:ptCount val="10"/>
                <c:pt idx="0">
                  <c:v>1.875</c:v>
                </c:pt>
                <c:pt idx="1">
                  <c:v>3.5</c:v>
                </c:pt>
                <c:pt idx="2">
                  <c:v>15.5</c:v>
                </c:pt>
                <c:pt idx="3">
                  <c:v>17.75</c:v>
                </c:pt>
                <c:pt idx="4">
                  <c:v>18.75</c:v>
                </c:pt>
                <c:pt idx="5">
                  <c:v>19.25925925925926</c:v>
                </c:pt>
                <c:pt idx="6">
                  <c:v>20.595238095238095</c:v>
                </c:pt>
                <c:pt idx="7">
                  <c:v>23.653846153846153</c:v>
                </c:pt>
                <c:pt idx="8">
                  <c:v>30.25</c:v>
                </c:pt>
                <c:pt idx="9">
                  <c:v>25.41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C7A-47CA-AFDA-86F8F4D11180}"/>
            </c:ext>
          </c:extLst>
        </c:ser>
        <c:ser>
          <c:idx val="2"/>
          <c:order val="2"/>
          <c:tx>
            <c:strRef>
              <c:f>'Prozent Genotyp'!$B$51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Prozent Genotyp'!$C$47:$L$48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51:$L$51</c:f>
              <c:numCache>
                <c:formatCode>###0.0</c:formatCode>
                <c:ptCount val="10"/>
                <c:pt idx="0">
                  <c:v>0</c:v>
                </c:pt>
                <c:pt idx="1">
                  <c:v>0.25</c:v>
                </c:pt>
                <c:pt idx="2">
                  <c:v>14.25</c:v>
                </c:pt>
                <c:pt idx="3">
                  <c:v>16.875</c:v>
                </c:pt>
                <c:pt idx="4">
                  <c:v>10.113636363636363</c:v>
                </c:pt>
                <c:pt idx="5">
                  <c:v>19.444444444444443</c:v>
                </c:pt>
                <c:pt idx="6">
                  <c:v>8.6904761904761898</c:v>
                </c:pt>
                <c:pt idx="7">
                  <c:v>11.73076923076923</c:v>
                </c:pt>
                <c:pt idx="8">
                  <c:v>3.5</c:v>
                </c:pt>
                <c:pt idx="9">
                  <c:v>15.8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C7A-47CA-AFDA-86F8F4D11180}"/>
            </c:ext>
          </c:extLst>
        </c:ser>
        <c:ser>
          <c:idx val="3"/>
          <c:order val="3"/>
          <c:tx>
            <c:strRef>
              <c:f>'Prozent Genotyp'!$B$52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Prozent Genotyp'!$C$47:$L$48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52:$L$52</c:f>
              <c:numCache>
                <c:formatCode>###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5</c:v>
                </c:pt>
                <c:pt idx="4">
                  <c:v>0.11363636363636365</c:v>
                </c:pt>
                <c:pt idx="5">
                  <c:v>0.37037037037037035</c:v>
                </c:pt>
                <c:pt idx="6">
                  <c:v>1.0714285714285712</c:v>
                </c:pt>
                <c:pt idx="7">
                  <c:v>0.76923076923076927</c:v>
                </c:pt>
                <c:pt idx="8">
                  <c:v>0.25</c:v>
                </c:pt>
                <c:pt idx="9">
                  <c:v>0.41666666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C7A-47CA-AFDA-86F8F4D11180}"/>
            </c:ext>
          </c:extLst>
        </c:ser>
        <c:ser>
          <c:idx val="4"/>
          <c:order val="4"/>
          <c:tx>
            <c:strRef>
              <c:f>'Prozent Genotyp'!$B$53</c:f>
              <c:strCache>
                <c:ptCount val="1"/>
                <c:pt idx="0">
                  <c:v>Score 4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multiLvlStrRef>
              <c:f>'Prozent Genotyp'!$C$47:$L$48</c:f>
              <c:multiLvlStrCache>
                <c:ptCount val="10"/>
                <c:lvl>
                  <c:pt idx="0">
                    <c:v>Auburn</c:v>
                  </c:pt>
                  <c:pt idx="1">
                    <c:v>B.U.T.6</c:v>
                  </c:pt>
                  <c:pt idx="2">
                    <c:v>Auburn</c:v>
                  </c:pt>
                  <c:pt idx="3">
                    <c:v>B.U.T.6</c:v>
                  </c:pt>
                  <c:pt idx="4">
                    <c:v>Auburn</c:v>
                  </c:pt>
                  <c:pt idx="5">
                    <c:v>B.U.T.6</c:v>
                  </c:pt>
                  <c:pt idx="6">
                    <c:v>Auburn</c:v>
                  </c:pt>
                  <c:pt idx="7">
                    <c:v>B.U.T.6</c:v>
                  </c:pt>
                  <c:pt idx="8">
                    <c:v>Auburn</c:v>
                  </c:pt>
                  <c:pt idx="9">
                    <c:v>B.U.T.6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6">
                    <c:v>16 WA</c:v>
                  </c:pt>
                  <c:pt idx="8">
                    <c:v>20 WA</c:v>
                  </c:pt>
                </c:lvl>
              </c:multiLvlStrCache>
            </c:multiLvlStrRef>
          </c:cat>
          <c:val>
            <c:numRef>
              <c:f>'Prozent Genotyp'!$C$53:$L$53</c:f>
              <c:numCache>
                <c:formatCode>###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C7A-47CA-AFDA-86F8F4D111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5137568"/>
        <c:axId val="535134944"/>
      </c:barChart>
      <c:catAx>
        <c:axId val="535137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35134944"/>
        <c:crosses val="autoZero"/>
        <c:auto val="1"/>
        <c:lblAlgn val="ctr"/>
        <c:lblOffset val="1"/>
        <c:noMultiLvlLbl val="0"/>
      </c:catAx>
      <c:valAx>
        <c:axId val="5351349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35137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9737339384964"/>
          <c:y val="8.4983079526226732E-2"/>
          <c:w val="0.84352952356444066"/>
          <c:h val="0.5833573151071851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rozent Haltung'!$B$50</c:f>
              <c:strCache>
                <c:ptCount val="1"/>
                <c:pt idx="0">
                  <c:v>Score 0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77777777777776E-2"/>
                  <c:y val="-0.3564814814814815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8F8B1357-8C41-4EFB-95C2-D637DD689737}" type="CELLRANGE">
                      <a:rPr lang="en-US"/>
                      <a:pPr>
                        <a:defRPr sz="1200"/>
                      </a:pPr>
                      <a:t>[ZELLBEREICH]</a:t>
                    </a:fld>
                    <a:endParaRPr lang="de-DE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de-DE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57B5-4065-B36D-443D6B3AED78}"/>
                </c:ext>
              </c:extLst>
            </c:dLbl>
            <c:dLbl>
              <c:idx val="1"/>
              <c:layout>
                <c:manualLayout>
                  <c:x val="9.9074333980812959E-2"/>
                  <c:y val="-0.34696230864542948"/>
                </c:manualLayout>
              </c:layout>
              <c:tx>
                <c:rich>
                  <a:bodyPr/>
                  <a:lstStyle/>
                  <a:p>
                    <a:fld id="{09E2ECC6-9A18-4154-AA3D-0D42596097AC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57B5-4065-B36D-443D6B3AED78}"/>
                </c:ext>
              </c:extLst>
            </c:dLbl>
            <c:dLbl>
              <c:idx val="2"/>
              <c:layout>
                <c:manualLayout>
                  <c:x val="0.18611111111111117"/>
                  <c:y val="-0.41666666666666669"/>
                </c:manualLayout>
              </c:layout>
              <c:tx>
                <c:rich>
                  <a:bodyPr/>
                  <a:lstStyle/>
                  <a:p>
                    <a:fld id="{DBB4FBE3-106D-4F8E-98A6-62044B0C7F3A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57B5-4065-B36D-443D6B3AED78}"/>
                </c:ext>
              </c:extLst>
            </c:dLbl>
            <c:dLbl>
              <c:idx val="3"/>
              <c:layout>
                <c:manualLayout>
                  <c:x val="0.31944444444444436"/>
                  <c:y val="-0.48148148148148145"/>
                </c:manualLayout>
              </c:layout>
              <c:tx>
                <c:rich>
                  <a:bodyPr/>
                  <a:lstStyle/>
                  <a:p>
                    <a:fld id="{8FB8E6EA-EC4A-44D3-BF07-42B194A20F4B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7B5-4065-B36D-443D6B3AED78}"/>
                </c:ext>
              </c:extLst>
            </c:dLbl>
            <c:dLbl>
              <c:idx val="4"/>
              <c:layout>
                <c:manualLayout>
                  <c:x val="0.43333333333333335"/>
                  <c:y val="-0.44907407407407407"/>
                </c:manualLayout>
              </c:layout>
              <c:tx>
                <c:rich>
                  <a:bodyPr/>
                  <a:lstStyle/>
                  <a:p>
                    <a:fld id="{82C8BCC6-DA17-47FB-AB5A-7D9AD62BC60E}" type="CELLRANGE">
                      <a:rPr lang="en-US"/>
                      <a:pPr/>
                      <a:t>[ZELLBEREICH]</a:t>
                    </a:fld>
                    <a:endParaRPr lang="de-DE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57B5-4065-B36D-443D6B3AED7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7B5-4065-B36D-443D6B3AED7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7B5-4065-B36D-443D6B3AED7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7B5-4065-B36D-443D6B3AED7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7B5-4065-B36D-443D6B3AED78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7B5-4065-B36D-443D6B3AED78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7B5-4065-B36D-443D6B3AED78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7B5-4065-B36D-443D6B3AED78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7B5-4065-B36D-443D6B3AED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'Prozent Haltung'!$C$47:$O$49</c:f>
              <c:multiLvlStrCache>
                <c:ptCount val="13"/>
                <c:lvl>
                  <c:pt idx="0">
                    <c:v>H1</c:v>
                  </c:pt>
                  <c:pt idx="1">
                    <c:v>H2</c:v>
                  </c:pt>
                  <c:pt idx="2">
                    <c:v>H1</c:v>
                  </c:pt>
                  <c:pt idx="3">
                    <c:v>H2</c:v>
                  </c:pt>
                  <c:pt idx="4">
                    <c:v>H1</c:v>
                  </c:pt>
                  <c:pt idx="5">
                    <c:v>H2</c:v>
                  </c:pt>
                  <c:pt idx="6">
                    <c:v>H3</c:v>
                  </c:pt>
                  <c:pt idx="7">
                    <c:v>H1</c:v>
                  </c:pt>
                  <c:pt idx="8">
                    <c:v>H2</c:v>
                  </c:pt>
                  <c:pt idx="9">
                    <c:v>H3</c:v>
                  </c:pt>
                  <c:pt idx="10">
                    <c:v>H1</c:v>
                  </c:pt>
                  <c:pt idx="11">
                    <c:v>H2</c:v>
                  </c:pt>
                  <c:pt idx="1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-</c:v>
                  </c:pt>
                  <c:pt idx="3">
                    <c:v>+</c:v>
                  </c:pt>
                  <c:pt idx="4">
                    <c:v>-</c:v>
                  </c:pt>
                  <c:pt idx="5">
                    <c:v>+</c:v>
                  </c:pt>
                  <c:pt idx="6">
                    <c:v>MS</c:v>
                  </c:pt>
                  <c:pt idx="7">
                    <c:v>-</c:v>
                  </c:pt>
                  <c:pt idx="8">
                    <c:v>+</c:v>
                  </c:pt>
                  <c:pt idx="9">
                    <c:v>MS</c:v>
                  </c:pt>
                  <c:pt idx="10">
                    <c:v>-</c:v>
                  </c:pt>
                  <c:pt idx="11">
                    <c:v>+</c:v>
                  </c:pt>
                  <c:pt idx="12">
                    <c:v>MS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7">
                    <c:v>16 WA</c:v>
                  </c:pt>
                  <c:pt idx="10">
                    <c:v>20 WA</c:v>
                  </c:pt>
                </c:lvl>
              </c:multiLvlStrCache>
            </c:multiLvlStrRef>
          </c:cat>
          <c:val>
            <c:numRef>
              <c:f>'Prozent Haltung'!$C$50:$O$50</c:f>
              <c:numCache>
                <c:formatCode>###0.0</c:formatCode>
                <c:ptCount val="13"/>
                <c:pt idx="0">
                  <c:v>97.166666666666657</c:v>
                </c:pt>
                <c:pt idx="1">
                  <c:v>98</c:v>
                </c:pt>
                <c:pt idx="2">
                  <c:v>78.166666666666657</c:v>
                </c:pt>
                <c:pt idx="3">
                  <c:v>59</c:v>
                </c:pt>
                <c:pt idx="4">
                  <c:v>69.041666666666671</c:v>
                </c:pt>
                <c:pt idx="5">
                  <c:v>66.904761904761898</c:v>
                </c:pt>
                <c:pt idx="6">
                  <c:v>64.75</c:v>
                </c:pt>
                <c:pt idx="7">
                  <c:v>67.833333333333329</c:v>
                </c:pt>
                <c:pt idx="8">
                  <c:v>51.111111111111114</c:v>
                </c:pt>
                <c:pt idx="9">
                  <c:v>81.5</c:v>
                </c:pt>
                <c:pt idx="10">
                  <c:v>64.273504273504273</c:v>
                </c:pt>
                <c:pt idx="11">
                  <c:v>59.666666666666671</c:v>
                </c:pt>
                <c:pt idx="12">
                  <c:v>64.05063291139239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Prozent Haltung'!$P$50:$P$54</c15:f>
                <c15:dlblRangeCache>
                  <c:ptCount val="5"/>
                  <c:pt idx="0">
                    <c:v>p 0,323</c:v>
                  </c:pt>
                  <c:pt idx="1">
                    <c:v>p&lt;0,001</c:v>
                  </c:pt>
                  <c:pt idx="2">
                    <c:v>p&lt;0,001</c:v>
                  </c:pt>
                  <c:pt idx="3">
                    <c:v>p&lt;0,001</c:v>
                  </c:pt>
                  <c:pt idx="4">
                    <c:v>p&lt;0,00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57B5-4065-B36D-443D6B3AED78}"/>
            </c:ext>
          </c:extLst>
        </c:ser>
        <c:ser>
          <c:idx val="1"/>
          <c:order val="1"/>
          <c:tx>
            <c:strRef>
              <c:f>'Prozent Haltung'!$B$51</c:f>
              <c:strCache>
                <c:ptCount val="1"/>
                <c:pt idx="0">
                  <c:v>Score 1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multiLvlStrRef>
              <c:f>'Prozent Haltung'!$C$47:$O$49</c:f>
              <c:multiLvlStrCache>
                <c:ptCount val="13"/>
                <c:lvl>
                  <c:pt idx="0">
                    <c:v>H1</c:v>
                  </c:pt>
                  <c:pt idx="1">
                    <c:v>H2</c:v>
                  </c:pt>
                  <c:pt idx="2">
                    <c:v>H1</c:v>
                  </c:pt>
                  <c:pt idx="3">
                    <c:v>H2</c:v>
                  </c:pt>
                  <c:pt idx="4">
                    <c:v>H1</c:v>
                  </c:pt>
                  <c:pt idx="5">
                    <c:v>H2</c:v>
                  </c:pt>
                  <c:pt idx="6">
                    <c:v>H3</c:v>
                  </c:pt>
                  <c:pt idx="7">
                    <c:v>H1</c:v>
                  </c:pt>
                  <c:pt idx="8">
                    <c:v>H2</c:v>
                  </c:pt>
                  <c:pt idx="9">
                    <c:v>H3</c:v>
                  </c:pt>
                  <c:pt idx="10">
                    <c:v>H1</c:v>
                  </c:pt>
                  <c:pt idx="11">
                    <c:v>H2</c:v>
                  </c:pt>
                  <c:pt idx="1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-</c:v>
                  </c:pt>
                  <c:pt idx="3">
                    <c:v>+</c:v>
                  </c:pt>
                  <c:pt idx="4">
                    <c:v>-</c:v>
                  </c:pt>
                  <c:pt idx="5">
                    <c:v>+</c:v>
                  </c:pt>
                  <c:pt idx="6">
                    <c:v>MS</c:v>
                  </c:pt>
                  <c:pt idx="7">
                    <c:v>-</c:v>
                  </c:pt>
                  <c:pt idx="8">
                    <c:v>+</c:v>
                  </c:pt>
                  <c:pt idx="9">
                    <c:v>MS</c:v>
                  </c:pt>
                  <c:pt idx="10">
                    <c:v>-</c:v>
                  </c:pt>
                  <c:pt idx="11">
                    <c:v>+</c:v>
                  </c:pt>
                  <c:pt idx="12">
                    <c:v>MS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7">
                    <c:v>16 WA</c:v>
                  </c:pt>
                  <c:pt idx="10">
                    <c:v>20 WA</c:v>
                  </c:pt>
                </c:lvl>
              </c:multiLvlStrCache>
            </c:multiLvlStrRef>
          </c:cat>
          <c:val>
            <c:numRef>
              <c:f>'Prozent Haltung'!$C$51:$O$51</c:f>
              <c:numCache>
                <c:formatCode>###0.0</c:formatCode>
                <c:ptCount val="13"/>
                <c:pt idx="0">
                  <c:v>2.833333333333333</c:v>
                </c:pt>
                <c:pt idx="1">
                  <c:v>2</c:v>
                </c:pt>
                <c:pt idx="2">
                  <c:v>21.833333333333336</c:v>
                </c:pt>
                <c:pt idx="3">
                  <c:v>10.666666666666666</c:v>
                </c:pt>
                <c:pt idx="4">
                  <c:v>30.791666666666664</c:v>
                </c:pt>
                <c:pt idx="5">
                  <c:v>12.142857142857142</c:v>
                </c:pt>
                <c:pt idx="6">
                  <c:v>8.25</c:v>
                </c:pt>
                <c:pt idx="7">
                  <c:v>28.666666666666668</c:v>
                </c:pt>
                <c:pt idx="8">
                  <c:v>18.888888888888889</c:v>
                </c:pt>
                <c:pt idx="9">
                  <c:v>14</c:v>
                </c:pt>
                <c:pt idx="10">
                  <c:v>30.769230769230766</c:v>
                </c:pt>
                <c:pt idx="11">
                  <c:v>22.666666666666664</c:v>
                </c:pt>
                <c:pt idx="12">
                  <c:v>29.3670886075949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7B5-4065-B36D-443D6B3AED78}"/>
            </c:ext>
          </c:extLst>
        </c:ser>
        <c:ser>
          <c:idx val="2"/>
          <c:order val="2"/>
          <c:tx>
            <c:strRef>
              <c:f>'Prozent Haltung'!$B$52</c:f>
              <c:strCache>
                <c:ptCount val="1"/>
                <c:pt idx="0">
                  <c:v>Score 2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'Prozent Haltung'!$C$47:$O$49</c:f>
              <c:multiLvlStrCache>
                <c:ptCount val="13"/>
                <c:lvl>
                  <c:pt idx="0">
                    <c:v>H1</c:v>
                  </c:pt>
                  <c:pt idx="1">
                    <c:v>H2</c:v>
                  </c:pt>
                  <c:pt idx="2">
                    <c:v>H1</c:v>
                  </c:pt>
                  <c:pt idx="3">
                    <c:v>H2</c:v>
                  </c:pt>
                  <c:pt idx="4">
                    <c:v>H1</c:v>
                  </c:pt>
                  <c:pt idx="5">
                    <c:v>H2</c:v>
                  </c:pt>
                  <c:pt idx="6">
                    <c:v>H3</c:v>
                  </c:pt>
                  <c:pt idx="7">
                    <c:v>H1</c:v>
                  </c:pt>
                  <c:pt idx="8">
                    <c:v>H2</c:v>
                  </c:pt>
                  <c:pt idx="9">
                    <c:v>H3</c:v>
                  </c:pt>
                  <c:pt idx="10">
                    <c:v>H1</c:v>
                  </c:pt>
                  <c:pt idx="11">
                    <c:v>H2</c:v>
                  </c:pt>
                  <c:pt idx="1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-</c:v>
                  </c:pt>
                  <c:pt idx="3">
                    <c:v>+</c:v>
                  </c:pt>
                  <c:pt idx="4">
                    <c:v>-</c:v>
                  </c:pt>
                  <c:pt idx="5">
                    <c:v>+</c:v>
                  </c:pt>
                  <c:pt idx="6">
                    <c:v>MS</c:v>
                  </c:pt>
                  <c:pt idx="7">
                    <c:v>-</c:v>
                  </c:pt>
                  <c:pt idx="8">
                    <c:v>+</c:v>
                  </c:pt>
                  <c:pt idx="9">
                    <c:v>MS</c:v>
                  </c:pt>
                  <c:pt idx="10">
                    <c:v>-</c:v>
                  </c:pt>
                  <c:pt idx="11">
                    <c:v>+</c:v>
                  </c:pt>
                  <c:pt idx="12">
                    <c:v>MS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7">
                    <c:v>16 WA</c:v>
                  </c:pt>
                  <c:pt idx="10">
                    <c:v>20 WA</c:v>
                  </c:pt>
                </c:lvl>
              </c:multiLvlStrCache>
            </c:multiLvlStrRef>
          </c:cat>
          <c:val>
            <c:numRef>
              <c:f>'Prozent Haltung'!$C$52:$O$52</c:f>
              <c:numCache>
                <c:formatCode>###0.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0.166666666666668</c:v>
                </c:pt>
                <c:pt idx="4">
                  <c:v>0.16666666666666669</c:v>
                </c:pt>
                <c:pt idx="5">
                  <c:v>20.952380952380953</c:v>
                </c:pt>
                <c:pt idx="6">
                  <c:v>26.25</c:v>
                </c:pt>
                <c:pt idx="7">
                  <c:v>3.166666666666667</c:v>
                </c:pt>
                <c:pt idx="8">
                  <c:v>26.944444444444446</c:v>
                </c:pt>
                <c:pt idx="9">
                  <c:v>4.5</c:v>
                </c:pt>
                <c:pt idx="10">
                  <c:v>4.7863247863247862</c:v>
                </c:pt>
                <c:pt idx="11">
                  <c:v>16.666666666666668</c:v>
                </c:pt>
                <c:pt idx="12">
                  <c:v>6.58227848101265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7B5-4065-B36D-443D6B3AED78}"/>
            </c:ext>
          </c:extLst>
        </c:ser>
        <c:ser>
          <c:idx val="3"/>
          <c:order val="3"/>
          <c:tx>
            <c:strRef>
              <c:f>'Prozent Haltung'!$B$53</c:f>
              <c:strCache>
                <c:ptCount val="1"/>
                <c:pt idx="0">
                  <c:v>Score 3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Prozent Haltung'!$C$47:$O$49</c:f>
              <c:multiLvlStrCache>
                <c:ptCount val="13"/>
                <c:lvl>
                  <c:pt idx="0">
                    <c:v>H1</c:v>
                  </c:pt>
                  <c:pt idx="1">
                    <c:v>H2</c:v>
                  </c:pt>
                  <c:pt idx="2">
                    <c:v>H1</c:v>
                  </c:pt>
                  <c:pt idx="3">
                    <c:v>H2</c:v>
                  </c:pt>
                  <c:pt idx="4">
                    <c:v>H1</c:v>
                  </c:pt>
                  <c:pt idx="5">
                    <c:v>H2</c:v>
                  </c:pt>
                  <c:pt idx="6">
                    <c:v>H3</c:v>
                  </c:pt>
                  <c:pt idx="7">
                    <c:v>H1</c:v>
                  </c:pt>
                  <c:pt idx="8">
                    <c:v>H2</c:v>
                  </c:pt>
                  <c:pt idx="9">
                    <c:v>H3</c:v>
                  </c:pt>
                  <c:pt idx="10">
                    <c:v>H1</c:v>
                  </c:pt>
                  <c:pt idx="11">
                    <c:v>H2</c:v>
                  </c:pt>
                  <c:pt idx="1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-</c:v>
                  </c:pt>
                  <c:pt idx="3">
                    <c:v>+</c:v>
                  </c:pt>
                  <c:pt idx="4">
                    <c:v>-</c:v>
                  </c:pt>
                  <c:pt idx="5">
                    <c:v>+</c:v>
                  </c:pt>
                  <c:pt idx="6">
                    <c:v>MS</c:v>
                  </c:pt>
                  <c:pt idx="7">
                    <c:v>-</c:v>
                  </c:pt>
                  <c:pt idx="8">
                    <c:v>+</c:v>
                  </c:pt>
                  <c:pt idx="9">
                    <c:v>MS</c:v>
                  </c:pt>
                  <c:pt idx="10">
                    <c:v>-</c:v>
                  </c:pt>
                  <c:pt idx="11">
                    <c:v>+</c:v>
                  </c:pt>
                  <c:pt idx="12">
                    <c:v>MS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7">
                    <c:v>16 WA</c:v>
                  </c:pt>
                  <c:pt idx="10">
                    <c:v>20 WA</c:v>
                  </c:pt>
                </c:lvl>
              </c:multiLvlStrCache>
            </c:multiLvlStrRef>
          </c:cat>
          <c:val>
            <c:numRef>
              <c:f>'Prozent Haltung'!$C$53:$O$53</c:f>
              <c:numCache>
                <c:formatCode>###0.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6666666666666669</c:v>
                </c:pt>
                <c:pt idx="4">
                  <c:v>0</c:v>
                </c:pt>
                <c:pt idx="5">
                  <c:v>0</c:v>
                </c:pt>
                <c:pt idx="6">
                  <c:v>0.75</c:v>
                </c:pt>
                <c:pt idx="7">
                  <c:v>0.33333333333333337</c:v>
                </c:pt>
                <c:pt idx="8">
                  <c:v>3.0555555555555558</c:v>
                </c:pt>
                <c:pt idx="9">
                  <c:v>0</c:v>
                </c:pt>
                <c:pt idx="10">
                  <c:v>0.17094017094017094</c:v>
                </c:pt>
                <c:pt idx="11">
                  <c:v>1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7B5-4065-B36D-443D6B3AED78}"/>
            </c:ext>
          </c:extLst>
        </c:ser>
        <c:ser>
          <c:idx val="4"/>
          <c:order val="4"/>
          <c:tx>
            <c:strRef>
              <c:f>'Prozent Haltung'!$B$54</c:f>
              <c:strCache>
                <c:ptCount val="1"/>
                <c:pt idx="0">
                  <c:v>Score 4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multiLvlStrRef>
              <c:f>'Prozent Haltung'!$C$47:$O$49</c:f>
              <c:multiLvlStrCache>
                <c:ptCount val="13"/>
                <c:lvl>
                  <c:pt idx="0">
                    <c:v>H1</c:v>
                  </c:pt>
                  <c:pt idx="1">
                    <c:v>H2</c:v>
                  </c:pt>
                  <c:pt idx="2">
                    <c:v>H1</c:v>
                  </c:pt>
                  <c:pt idx="3">
                    <c:v>H2</c:v>
                  </c:pt>
                  <c:pt idx="4">
                    <c:v>H1</c:v>
                  </c:pt>
                  <c:pt idx="5">
                    <c:v>H2</c:v>
                  </c:pt>
                  <c:pt idx="6">
                    <c:v>H3</c:v>
                  </c:pt>
                  <c:pt idx="7">
                    <c:v>H1</c:v>
                  </c:pt>
                  <c:pt idx="8">
                    <c:v>H2</c:v>
                  </c:pt>
                  <c:pt idx="9">
                    <c:v>H3</c:v>
                  </c:pt>
                  <c:pt idx="10">
                    <c:v>H1</c:v>
                  </c:pt>
                  <c:pt idx="11">
                    <c:v>H2</c:v>
                  </c:pt>
                  <c:pt idx="12">
                    <c:v>H3</c:v>
                  </c:pt>
                </c:lvl>
                <c:lvl>
                  <c:pt idx="0">
                    <c:v>-</c:v>
                  </c:pt>
                  <c:pt idx="1">
                    <c:v>+</c:v>
                  </c:pt>
                  <c:pt idx="2">
                    <c:v>-</c:v>
                  </c:pt>
                  <c:pt idx="3">
                    <c:v>+</c:v>
                  </c:pt>
                  <c:pt idx="4">
                    <c:v>-</c:v>
                  </c:pt>
                  <c:pt idx="5">
                    <c:v>+</c:v>
                  </c:pt>
                  <c:pt idx="6">
                    <c:v>MS</c:v>
                  </c:pt>
                  <c:pt idx="7">
                    <c:v>-</c:v>
                  </c:pt>
                  <c:pt idx="8">
                    <c:v>+</c:v>
                  </c:pt>
                  <c:pt idx="9">
                    <c:v>MS</c:v>
                  </c:pt>
                  <c:pt idx="10">
                    <c:v>-</c:v>
                  </c:pt>
                  <c:pt idx="11">
                    <c:v>+</c:v>
                  </c:pt>
                  <c:pt idx="12">
                    <c:v>MS</c:v>
                  </c:pt>
                </c:lvl>
                <c:lvl>
                  <c:pt idx="0">
                    <c:v>4 WA</c:v>
                  </c:pt>
                  <c:pt idx="2">
                    <c:v>8 WA</c:v>
                  </c:pt>
                  <c:pt idx="4">
                    <c:v>12 WA</c:v>
                  </c:pt>
                  <c:pt idx="7">
                    <c:v>16 WA</c:v>
                  </c:pt>
                  <c:pt idx="10">
                    <c:v>20 WA</c:v>
                  </c:pt>
                </c:lvl>
              </c:multiLvlStrCache>
            </c:multiLvlStrRef>
          </c:cat>
          <c:val>
            <c:numRef>
              <c:f>'Prozent Haltung'!$C$54:$O$54</c:f>
              <c:numCache>
                <c:formatCode>###0.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7B5-4065-B36D-443D6B3AED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4685760"/>
        <c:axId val="534685104"/>
      </c:barChart>
      <c:catAx>
        <c:axId val="534685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34685104"/>
        <c:crosses val="autoZero"/>
        <c:auto val="1"/>
        <c:lblAlgn val="ctr"/>
        <c:lblOffset val="1"/>
        <c:noMultiLvlLbl val="0"/>
      </c:catAx>
      <c:valAx>
        <c:axId val="53468510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###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34685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B6694-123C-4551-A96A-E90D8A25F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415</Words>
  <Characters>8919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WT</Company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N.</dc:creator>
  <cp:keywords/>
  <dc:description/>
  <cp:lastModifiedBy>N.N.</cp:lastModifiedBy>
  <cp:revision>13</cp:revision>
  <cp:lastPrinted>2023-01-09T13:30:00Z</cp:lastPrinted>
  <dcterms:created xsi:type="dcterms:W3CDTF">2023-01-09T13:28:00Z</dcterms:created>
  <dcterms:modified xsi:type="dcterms:W3CDTF">2023-03-28T12:31:00Z</dcterms:modified>
</cp:coreProperties>
</file>